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08119" w14:textId="77777777" w:rsidR="00DB6A5E" w:rsidRDefault="00DB6A5E" w:rsidP="00C967FB">
      <w:pPr>
        <w:ind w:left="360"/>
        <w:rPr>
          <w:rFonts w:ascii="Times New Roman" w:hAnsi="Times New Roman" w:cs="Times New Roman"/>
          <w:b/>
          <w:sz w:val="28"/>
          <w:szCs w:val="28"/>
        </w:rPr>
      </w:pPr>
    </w:p>
    <w:p w14:paraId="4EF58548" w14:textId="623CEC37" w:rsidR="00DB6A5E" w:rsidRDefault="00DB6A5E" w:rsidP="00065C25">
      <w:pPr>
        <w:rPr>
          <w:rFonts w:ascii="Times New Roman" w:hAnsi="Times New Roman" w:cs="Times New Roman"/>
          <w:b/>
          <w:sz w:val="28"/>
          <w:szCs w:val="28"/>
        </w:rPr>
      </w:pPr>
    </w:p>
    <w:p w14:paraId="3C06F5E5" w14:textId="77777777" w:rsidR="00DB6A5E" w:rsidRDefault="00DB6A5E" w:rsidP="00C967FB">
      <w:pPr>
        <w:ind w:left="360"/>
        <w:rPr>
          <w:rFonts w:ascii="Times New Roman" w:hAnsi="Times New Roman" w:cs="Times New Roman"/>
          <w:b/>
          <w:sz w:val="28"/>
          <w:szCs w:val="28"/>
        </w:rPr>
      </w:pPr>
    </w:p>
    <w:p w14:paraId="72142AC1" w14:textId="77777777" w:rsidR="00DB6A5E" w:rsidRDefault="00DB6A5E" w:rsidP="00C967FB">
      <w:pPr>
        <w:ind w:left="360"/>
        <w:rPr>
          <w:rFonts w:ascii="Times New Roman" w:hAnsi="Times New Roman" w:cs="Times New Roman"/>
          <w:b/>
          <w:sz w:val="28"/>
          <w:szCs w:val="28"/>
        </w:rPr>
      </w:pPr>
    </w:p>
    <w:p w14:paraId="0AB922C8" w14:textId="77777777" w:rsidR="00DB6A5E" w:rsidRDefault="00DB6A5E" w:rsidP="00C967FB">
      <w:pPr>
        <w:ind w:left="360"/>
        <w:rPr>
          <w:rFonts w:ascii="Times New Roman" w:hAnsi="Times New Roman" w:cs="Times New Roman"/>
          <w:b/>
          <w:sz w:val="28"/>
          <w:szCs w:val="28"/>
        </w:rPr>
      </w:pPr>
    </w:p>
    <w:p w14:paraId="7B77FF16" w14:textId="77777777" w:rsidR="00DB6A5E" w:rsidRPr="00DB6A5E" w:rsidRDefault="00DB6A5E" w:rsidP="00DB6A5E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A3305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4581E42E" w14:textId="44674BE0" w:rsidR="00C967FB" w:rsidRPr="00233183" w:rsidRDefault="00D44EC4" w:rsidP="00DB6A5E">
      <w:pPr>
        <w:rPr>
          <w:rFonts w:ascii="Times New Roman" w:hAnsi="Times New Roman" w:cs="Times New Roman"/>
          <w:b/>
          <w:sz w:val="28"/>
          <w:szCs w:val="28"/>
        </w:rPr>
      </w:pPr>
      <w:r w:rsidRPr="00D44EC4">
        <w:rPr>
          <w:rFonts w:ascii="Times New Roman" w:hAnsi="Times New Roman" w:cs="Times New Roman"/>
          <w:b/>
          <w:sz w:val="28"/>
          <w:szCs w:val="28"/>
        </w:rPr>
        <w:t xml:space="preserve">An Adverse Outcome Pathway (AOP) for Decreased Lung Function Focusing on Mechanisms of Impaired </w:t>
      </w:r>
      <w:proofErr w:type="spellStart"/>
      <w:r w:rsidRPr="00D44EC4">
        <w:rPr>
          <w:rFonts w:ascii="Times New Roman" w:hAnsi="Times New Roman" w:cs="Times New Roman"/>
          <w:b/>
          <w:sz w:val="28"/>
          <w:szCs w:val="28"/>
        </w:rPr>
        <w:t>Mucociliary</w:t>
      </w:r>
      <w:proofErr w:type="spellEnd"/>
      <w:r w:rsidRPr="00D44EC4">
        <w:rPr>
          <w:rFonts w:ascii="Times New Roman" w:hAnsi="Times New Roman" w:cs="Times New Roman"/>
          <w:b/>
          <w:sz w:val="28"/>
          <w:szCs w:val="28"/>
        </w:rPr>
        <w:t xml:space="preserve"> Clearance (MCC) Following Inhalation Exposure</w:t>
      </w:r>
      <w:r>
        <w:rPr>
          <w:rFonts w:ascii="Times New Roman" w:hAnsi="Times New Roman" w:cs="Times New Roman"/>
          <w:b/>
          <w:sz w:val="28"/>
          <w:szCs w:val="28"/>
        </w:rPr>
        <w:tab/>
      </w:r>
    </w:p>
    <w:p w14:paraId="231B95D9" w14:textId="77777777" w:rsidR="00C967FB" w:rsidRPr="008F0508" w:rsidRDefault="00C967FB" w:rsidP="00C967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0508">
        <w:rPr>
          <w:rFonts w:ascii="Times New Roman" w:hAnsi="Times New Roman" w:cs="Times New Roman"/>
          <w:b/>
          <w:sz w:val="24"/>
          <w:szCs w:val="24"/>
        </w:rPr>
        <w:t>Karsta Luettich</w:t>
      </w:r>
      <w:r w:rsidRPr="008F050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F0508">
        <w:rPr>
          <w:rFonts w:ascii="Times New Roman" w:hAnsi="Times New Roman" w:cs="Times New Roman"/>
          <w:b/>
          <w:sz w:val="24"/>
          <w:szCs w:val="24"/>
        </w:rPr>
        <w:t>, Monita Sharma</w:t>
      </w:r>
      <w:r w:rsidRPr="008F050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F0508">
        <w:rPr>
          <w:rFonts w:ascii="Times New Roman" w:hAnsi="Times New Roman" w:cs="Times New Roman"/>
          <w:b/>
          <w:sz w:val="24"/>
          <w:szCs w:val="24"/>
        </w:rPr>
        <w:t>, Hasmik Yepiskoposyan</w:t>
      </w:r>
      <w:r w:rsidRPr="004B19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0508">
        <w:rPr>
          <w:rFonts w:ascii="Times New Roman" w:hAnsi="Times New Roman" w:cs="Times New Roman"/>
          <w:b/>
          <w:sz w:val="24"/>
          <w:szCs w:val="24"/>
        </w:rPr>
        <w:t>, Damien Breheny</w:t>
      </w:r>
      <w:r w:rsidRPr="004B1949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F0508">
        <w:rPr>
          <w:rFonts w:ascii="Times New Roman" w:hAnsi="Times New Roman" w:cs="Times New Roman"/>
          <w:b/>
          <w:sz w:val="24"/>
          <w:szCs w:val="24"/>
        </w:rPr>
        <w:t>, Frazer J. Lowe</w:t>
      </w:r>
      <w:r w:rsidRPr="004B1949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4B194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74507734" w14:textId="36DE946A" w:rsidR="00C967FB" w:rsidRPr="008F0508" w:rsidRDefault="00C967FB" w:rsidP="00C967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9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62F51" w:rsidRPr="008F0508">
        <w:rPr>
          <w:rFonts w:ascii="Times New Roman" w:hAnsi="Times New Roman" w:cs="Times New Roman"/>
          <w:sz w:val="24"/>
          <w:szCs w:val="24"/>
        </w:rPr>
        <w:t xml:space="preserve">Philip Morris International R&amp;D, </w:t>
      </w:r>
      <w:r w:rsidRPr="008F0508">
        <w:rPr>
          <w:rFonts w:ascii="Times New Roman" w:hAnsi="Times New Roman" w:cs="Times New Roman"/>
          <w:sz w:val="24"/>
          <w:szCs w:val="24"/>
        </w:rPr>
        <w:t>Philip Morris Products S.A., Neuchatel, Switzerland</w:t>
      </w:r>
    </w:p>
    <w:p w14:paraId="4DF9E9C5" w14:textId="7EDE4F6C" w:rsidR="00C967FB" w:rsidRPr="008F0508" w:rsidRDefault="00C967FB" w:rsidP="00C967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050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F0508">
        <w:rPr>
          <w:rFonts w:ascii="Times New Roman" w:hAnsi="Times New Roman" w:cs="Times New Roman"/>
          <w:sz w:val="24"/>
          <w:szCs w:val="24"/>
        </w:rPr>
        <w:t xml:space="preserve">PETA Science Consortium International </w:t>
      </w:r>
      <w:proofErr w:type="spellStart"/>
      <w:r w:rsidRPr="008F0508">
        <w:rPr>
          <w:rFonts w:ascii="Times New Roman" w:hAnsi="Times New Roman" w:cs="Times New Roman"/>
          <w:sz w:val="24"/>
          <w:szCs w:val="24"/>
        </w:rPr>
        <w:t>e.V.</w:t>
      </w:r>
      <w:proofErr w:type="spellEnd"/>
      <w:r w:rsidRPr="008F0508">
        <w:rPr>
          <w:rFonts w:ascii="Times New Roman" w:hAnsi="Times New Roman" w:cs="Times New Roman"/>
          <w:sz w:val="24"/>
          <w:szCs w:val="24"/>
        </w:rPr>
        <w:t>, Stuttgart, Germany</w:t>
      </w:r>
    </w:p>
    <w:p w14:paraId="078A095B" w14:textId="3199E49C" w:rsidR="00C967FB" w:rsidRPr="008F0508" w:rsidRDefault="00C967FB" w:rsidP="00C967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949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F0508">
        <w:rPr>
          <w:rFonts w:ascii="Times New Roman" w:hAnsi="Times New Roman" w:cs="Times New Roman"/>
          <w:sz w:val="24"/>
          <w:szCs w:val="24"/>
        </w:rPr>
        <w:t>British American Tobacco (Investments) Ltd., Group Research and Developme</w:t>
      </w:r>
      <w:r>
        <w:rPr>
          <w:rFonts w:ascii="Times New Roman" w:hAnsi="Times New Roman" w:cs="Times New Roman"/>
          <w:sz w:val="24"/>
          <w:szCs w:val="24"/>
        </w:rPr>
        <w:t>nt, Southampton, United Kingdom</w:t>
      </w:r>
    </w:p>
    <w:p w14:paraId="559592EB" w14:textId="77E4109B" w:rsidR="00C967FB" w:rsidRDefault="00C967FB" w:rsidP="00C967FB">
      <w:pPr>
        <w:pStyle w:val="CommentText"/>
        <w:rPr>
          <w:sz w:val="24"/>
          <w:szCs w:val="24"/>
        </w:rPr>
      </w:pPr>
      <w:r w:rsidRPr="004B1949">
        <w:rPr>
          <w:b/>
          <w:sz w:val="24"/>
          <w:szCs w:val="24"/>
          <w:vertAlign w:val="superscript"/>
        </w:rPr>
        <w:t>4</w:t>
      </w:r>
      <w:r w:rsidRPr="008F0508">
        <w:rPr>
          <w:sz w:val="24"/>
          <w:szCs w:val="24"/>
        </w:rPr>
        <w:t xml:space="preserve">Broughton Nicotine Services, </w:t>
      </w:r>
      <w:proofErr w:type="spellStart"/>
      <w:r w:rsidRPr="008F0508">
        <w:rPr>
          <w:sz w:val="24"/>
          <w:szCs w:val="24"/>
        </w:rPr>
        <w:t>Earby</w:t>
      </w:r>
      <w:proofErr w:type="spellEnd"/>
      <w:r w:rsidRPr="008F0508">
        <w:rPr>
          <w:sz w:val="24"/>
          <w:szCs w:val="24"/>
        </w:rPr>
        <w:t xml:space="preserve">, Lancashire, </w:t>
      </w:r>
      <w:r>
        <w:rPr>
          <w:sz w:val="24"/>
          <w:szCs w:val="24"/>
        </w:rPr>
        <w:t>United Kingdom</w:t>
      </w:r>
    </w:p>
    <w:p w14:paraId="37FFAF0C" w14:textId="01AA1CEF" w:rsidR="005F6FF2" w:rsidRDefault="005F6FF2" w:rsidP="00C967FB">
      <w:pPr>
        <w:pStyle w:val="CommentText"/>
        <w:rPr>
          <w:sz w:val="24"/>
          <w:szCs w:val="24"/>
        </w:rPr>
        <w:sectPr w:rsidR="005F6F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47E070" w14:textId="585D9CF6" w:rsidR="00DB6A5E" w:rsidRPr="008F0508" w:rsidRDefault="006B0C5F" w:rsidP="00C967FB">
      <w:pPr>
        <w:pStyle w:val="CommentText"/>
        <w:rPr>
          <w:sz w:val="24"/>
          <w:szCs w:val="24"/>
        </w:rPr>
      </w:pPr>
      <w:r w:rsidRPr="00074DEF">
        <w:rPr>
          <w:b/>
          <w:sz w:val="24"/>
          <w:szCs w:val="24"/>
        </w:rPr>
        <w:lastRenderedPageBreak/>
        <w:t>Table S1.</w:t>
      </w:r>
      <w:r>
        <w:rPr>
          <w:sz w:val="24"/>
          <w:szCs w:val="24"/>
        </w:rPr>
        <w:t xml:space="preserve"> Table of key events </w:t>
      </w:r>
      <w:r w:rsidR="00074DEF">
        <w:rPr>
          <w:sz w:val="24"/>
          <w:szCs w:val="24"/>
        </w:rPr>
        <w:t xml:space="preserve">and corresponding </w:t>
      </w:r>
      <w:r w:rsidR="00074DEF" w:rsidRPr="00074DEF">
        <w:rPr>
          <w:i/>
          <w:sz w:val="24"/>
          <w:szCs w:val="24"/>
        </w:rPr>
        <w:t>in vitro</w:t>
      </w:r>
      <w:r w:rsidR="00074DEF">
        <w:rPr>
          <w:sz w:val="24"/>
          <w:szCs w:val="24"/>
        </w:rPr>
        <w:t xml:space="preserve"> methods that can be used for measurement of associated biological endpoints. </w:t>
      </w:r>
    </w:p>
    <w:tbl>
      <w:tblPr>
        <w:tblStyle w:val="GridTable4"/>
        <w:tblpPr w:leftFromText="180" w:rightFromText="180" w:vertAnchor="text" w:horzAnchor="margin" w:tblpXSpec="center" w:tblpY="25"/>
        <w:tblW w:w="13973" w:type="dxa"/>
        <w:tblLook w:val="04A0" w:firstRow="1" w:lastRow="0" w:firstColumn="1" w:lastColumn="0" w:noHBand="0" w:noVBand="1"/>
      </w:tblPr>
      <w:tblGrid>
        <w:gridCol w:w="2582"/>
        <w:gridCol w:w="331"/>
        <w:gridCol w:w="7321"/>
        <w:gridCol w:w="901"/>
        <w:gridCol w:w="2838"/>
      </w:tblGrid>
      <w:tr w:rsidR="00EE0340" w:rsidRPr="00DB6A5E" w14:paraId="24150915" w14:textId="77777777" w:rsidTr="00B92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gridSpan w:val="2"/>
          </w:tcPr>
          <w:p w14:paraId="5926EB1D" w14:textId="3BDE1215" w:rsidR="00EE0340" w:rsidRPr="00386E8C" w:rsidRDefault="00EE0340" w:rsidP="00F428D1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86E8C">
              <w:rPr>
                <w:rFonts w:ascii="Times New Roman" w:hAnsi="Times New Roman" w:cs="Times New Roman"/>
                <w:sz w:val="24"/>
                <w:szCs w:val="24"/>
              </w:rPr>
              <w:t xml:space="preserve">K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86E8C">
              <w:rPr>
                <w:rFonts w:ascii="Times New Roman" w:hAnsi="Times New Roman" w:cs="Times New Roman"/>
                <w:sz w:val="24"/>
                <w:szCs w:val="24"/>
              </w:rPr>
              <w:t>vents (KE)</w:t>
            </w:r>
          </w:p>
        </w:tc>
        <w:tc>
          <w:tcPr>
            <w:tcW w:w="7321" w:type="dxa"/>
          </w:tcPr>
          <w:p w14:paraId="45169858" w14:textId="38648329" w:rsidR="00EE0340" w:rsidRPr="00386E8C" w:rsidRDefault="00EE0340" w:rsidP="00F428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86E8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86E8C">
              <w:rPr>
                <w:rFonts w:ascii="Times New Roman" w:hAnsi="Times New Roman" w:cs="Times New Roman"/>
                <w:sz w:val="24"/>
                <w:szCs w:val="24"/>
              </w:rPr>
              <w:t xml:space="preserve">itr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86E8C">
              <w:rPr>
                <w:rFonts w:ascii="Times New Roman" w:hAnsi="Times New Roman" w:cs="Times New Roman"/>
                <w:sz w:val="24"/>
                <w:szCs w:val="24"/>
              </w:rPr>
              <w:t xml:space="preserve">ethod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86E8C">
              <w:rPr>
                <w:rFonts w:ascii="Times New Roman" w:hAnsi="Times New Roman" w:cs="Times New Roman"/>
                <w:sz w:val="24"/>
                <w:szCs w:val="24"/>
              </w:rPr>
              <w:t>easurement</w:t>
            </w:r>
          </w:p>
        </w:tc>
        <w:tc>
          <w:tcPr>
            <w:tcW w:w="3739" w:type="dxa"/>
            <w:gridSpan w:val="2"/>
          </w:tcPr>
          <w:p w14:paraId="0EDF3586" w14:textId="77777777" w:rsidR="00EE0340" w:rsidRPr="00386E8C" w:rsidRDefault="00EE0340" w:rsidP="00F428D1">
            <w:pPr>
              <w:ind w:left="1057" w:firstLine="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86E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61101" w:rsidRPr="00EE0340" w14:paraId="4703CDB3" w14:textId="77777777" w:rsidTr="00F42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7FD670C2" w14:textId="227103DB" w:rsidR="00761101" w:rsidRPr="00761101" w:rsidRDefault="008E4214" w:rsidP="00F428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E: </w:t>
            </w:r>
            <w:r w:rsidR="00761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idative stress</w:t>
            </w:r>
          </w:p>
        </w:tc>
        <w:tc>
          <w:tcPr>
            <w:tcW w:w="8553" w:type="dxa"/>
            <w:gridSpan w:val="3"/>
            <w:vAlign w:val="center"/>
          </w:tcPr>
          <w:p w14:paraId="0383026E" w14:textId="20F76160" w:rsidR="00761101" w:rsidRDefault="00F42F6E" w:rsidP="00F42F6E">
            <w:pPr>
              <w:pStyle w:val="ListParagraph"/>
              <w:numPr>
                <w:ilvl w:val="0"/>
                <w:numId w:val="2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 of free radical species by e</w:t>
            </w:r>
            <w:r w:rsidRPr="00F42F6E">
              <w:rPr>
                <w:rFonts w:ascii="Times New Roman" w:hAnsi="Times New Roman" w:cs="Times New Roman"/>
                <w:sz w:val="24"/>
                <w:szCs w:val="24"/>
              </w:rPr>
              <w:t xml:space="preserve">lectron spin reson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r</w:t>
            </w:r>
            <w:r w:rsidRPr="00F42F6E">
              <w:rPr>
                <w:rFonts w:ascii="Times New Roman" w:hAnsi="Times New Roman" w:cs="Times New Roman"/>
                <w:sz w:val="24"/>
                <w:szCs w:val="24"/>
              </w:rPr>
              <w:t xml:space="preserve">adical </w:t>
            </w:r>
            <w:r w:rsidR="000C0F24">
              <w:rPr>
                <w:rFonts w:ascii="Times New Roman" w:hAnsi="Times New Roman" w:cs="Times New Roman"/>
                <w:sz w:val="24"/>
                <w:szCs w:val="24"/>
              </w:rPr>
              <w:t xml:space="preserve">spin </w:t>
            </w:r>
            <w:r w:rsidRPr="00F42F6E">
              <w:rPr>
                <w:rFonts w:ascii="Times New Roman" w:hAnsi="Times New Roman" w:cs="Times New Roman"/>
                <w:sz w:val="24"/>
                <w:szCs w:val="24"/>
              </w:rPr>
              <w:t>trapping</w:t>
            </w:r>
          </w:p>
          <w:p w14:paraId="6BC52DCE" w14:textId="77777777" w:rsidR="00F42F6E" w:rsidRDefault="00F42F6E" w:rsidP="00F42F6E">
            <w:pPr>
              <w:pStyle w:val="ListParagraph"/>
              <w:numPr>
                <w:ilvl w:val="0"/>
                <w:numId w:val="2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intracellular ROS load by using fluorescent probes</w:t>
            </w:r>
            <w:r>
              <w:t xml:space="preserve"> </w:t>
            </w:r>
            <w:r w:rsidRPr="00F42F6E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F42F6E">
              <w:rPr>
                <w:sz w:val="24"/>
                <w:szCs w:val="24"/>
              </w:rPr>
              <w:t xml:space="preserve"> </w:t>
            </w:r>
            <w:r w:rsidRPr="00F42F6E">
              <w:rPr>
                <w:rFonts w:ascii="Times New Roman" w:hAnsi="Times New Roman" w:cs="Times New Roman"/>
                <w:sz w:val="24"/>
                <w:szCs w:val="24"/>
              </w:rPr>
              <w:t xml:space="preserve">dihydroethidium (DHE), </w:t>
            </w:r>
            <w:proofErr w:type="spellStart"/>
            <w:r w:rsidRPr="00F42F6E">
              <w:rPr>
                <w:rFonts w:ascii="Times New Roman" w:hAnsi="Times New Roman" w:cs="Times New Roman"/>
                <w:sz w:val="24"/>
                <w:szCs w:val="24"/>
              </w:rPr>
              <w:t>dichlorofluorescin</w:t>
            </w:r>
            <w:proofErr w:type="spellEnd"/>
            <w:r w:rsidRPr="00F42F6E">
              <w:rPr>
                <w:rFonts w:ascii="Times New Roman" w:hAnsi="Times New Roman" w:cs="Times New Roman"/>
                <w:sz w:val="24"/>
                <w:szCs w:val="24"/>
              </w:rPr>
              <w:t xml:space="preserve"> diacetate (DCFDA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42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2F6E">
              <w:rPr>
                <w:rFonts w:ascii="Times New Roman" w:hAnsi="Times New Roman" w:cs="Times New Roman"/>
                <w:sz w:val="24"/>
                <w:szCs w:val="24"/>
              </w:rPr>
              <w:t>dihydrorhodamine</w:t>
            </w:r>
            <w:proofErr w:type="spellEnd"/>
            <w:r w:rsidRPr="00F42F6E">
              <w:rPr>
                <w:rFonts w:ascii="Times New Roman" w:hAnsi="Times New Roman" w:cs="Times New Roman"/>
                <w:sz w:val="24"/>
                <w:szCs w:val="24"/>
              </w:rPr>
              <w:t xml:space="preserve"> (DH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42F6E">
              <w:rPr>
                <w:rFonts w:ascii="Times New Roman" w:hAnsi="Times New Roman" w:cs="Times New Roman"/>
                <w:sz w:val="24"/>
                <w:szCs w:val="24"/>
              </w:rPr>
              <w:t>with fluorescence micr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high-cont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maging</w:t>
            </w:r>
            <w:proofErr w:type="gramEnd"/>
            <w:r w:rsidRPr="00F42F6E">
              <w:rPr>
                <w:rFonts w:ascii="Times New Roman" w:hAnsi="Times New Roman" w:cs="Times New Roman"/>
                <w:sz w:val="24"/>
                <w:szCs w:val="24"/>
              </w:rPr>
              <w:t xml:space="preserve"> or flow cytomet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2D airway epithelial cells</w:t>
            </w:r>
          </w:p>
          <w:p w14:paraId="5FB0F6F9" w14:textId="77777777" w:rsidR="00F42F6E" w:rsidRDefault="00F42F6E" w:rsidP="00F42F6E">
            <w:pPr>
              <w:pStyle w:val="ListParagraph"/>
              <w:numPr>
                <w:ilvl w:val="0"/>
                <w:numId w:val="2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cellular antioxidant capacity by glutathione (GSH) and glutathione sulfide (GSSG) or total antioxidant capacity (TAC) assay, antioxidant enzyme (e.g.</w:t>
            </w:r>
            <w:r w:rsidR="000C0F2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oxide dismutase, catalase) activity assays </w:t>
            </w:r>
          </w:p>
          <w:p w14:paraId="60B0B4BE" w14:textId="589CCCC8" w:rsidR="000C0F24" w:rsidRPr="00761101" w:rsidRDefault="000C0F24" w:rsidP="00F42F6E">
            <w:pPr>
              <w:pStyle w:val="ListParagraph"/>
              <w:numPr>
                <w:ilvl w:val="0"/>
                <w:numId w:val="2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oxidatively modified lipids and proteins by measurement of lipid peroxidation (e.g., malondialdehyde) or protein oxidation markers (e.g., protein carbonylation, 3-nitrotyrosine)</w:t>
            </w:r>
          </w:p>
        </w:tc>
        <w:tc>
          <w:tcPr>
            <w:tcW w:w="2838" w:type="dxa"/>
            <w:vAlign w:val="center"/>
          </w:tcPr>
          <w:p w14:paraId="7612B702" w14:textId="07E7E90F" w:rsidR="00761101" w:rsidRPr="00F428D1" w:rsidRDefault="000C0F24" w:rsidP="00F4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Fyb248L0F1dGhvcj48WWVhcj4yMDA5PC9ZZWFyPjxS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</w:fldData>
              </w:fldChar>
            </w:r>
            <w:r w:rsidR="00065C25">
              <w:rPr>
                <w:rFonts w:ascii="Times New Roman" w:hAnsi="Times New Roman" w:cs="Times New Roman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Fyb248L0F1dGhvcj48WWVhcj4yMDA5PC9ZZWFyPjxS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</w:fldData>
              </w:fldChar>
            </w:r>
            <w:r w:rsidR="00065C2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</w:rPr>
            </w:r>
            <w:r w:rsidR="00065C25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Kohen and Nyska, 2002; Palmieri and Sblendorio, 2007; Fearon and Faux, 2009; Aranda et al., 2013; Halliwell and Gutteridge,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428D1" w:rsidRPr="00EE0340" w14:paraId="7E7078A2" w14:textId="77777777" w:rsidTr="00F428D1">
        <w:trPr>
          <w:trHeight w:val="1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60ACDB63" w14:textId="67288EE2" w:rsidR="00F428D1" w:rsidRPr="00761101" w:rsidRDefault="008E4214" w:rsidP="00F428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E1: </w:t>
            </w:r>
            <w:r w:rsidR="00F428D1" w:rsidRPr="00761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reased CFTR Function</w:t>
            </w:r>
          </w:p>
        </w:tc>
        <w:tc>
          <w:tcPr>
            <w:tcW w:w="8553" w:type="dxa"/>
            <w:gridSpan w:val="3"/>
            <w:vAlign w:val="center"/>
          </w:tcPr>
          <w:p w14:paraId="6269592D" w14:textId="29DB0792" w:rsidR="00F428D1" w:rsidRPr="00761101" w:rsidRDefault="00F428D1" w:rsidP="00F428D1">
            <w:pPr>
              <w:pStyle w:val="ListParagraph"/>
              <w:numPr>
                <w:ilvl w:val="0"/>
                <w:numId w:val="2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sz w:val="24"/>
                <w:szCs w:val="24"/>
              </w:rPr>
              <w:t xml:space="preserve">Assessment of expression of </w:t>
            </w:r>
            <w:r w:rsidRPr="00761101"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 w:rsidRPr="00761101">
              <w:rPr>
                <w:rFonts w:ascii="Times New Roman" w:hAnsi="Times New Roman" w:cs="Times New Roman"/>
                <w:sz w:val="24"/>
                <w:szCs w:val="24"/>
              </w:rPr>
              <w:t xml:space="preserve"> mRNA and protein in cells and tissues by (quantitative) reverse transcription polymerase chain reaction (</w:t>
            </w:r>
            <w:proofErr w:type="spellStart"/>
            <w:r w:rsidRPr="0076110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761101">
              <w:rPr>
                <w:rFonts w:ascii="Times New Roman" w:hAnsi="Times New Roman" w:cs="Times New Roman"/>
                <w:sz w:val="24"/>
                <w:szCs w:val="24"/>
              </w:rPr>
              <w:t>-PCR), northern blot, western blot, or immunocytochemistry</w:t>
            </w:r>
          </w:p>
          <w:p w14:paraId="50588C21" w14:textId="09E87A6D" w:rsidR="00F428D1" w:rsidRPr="00761101" w:rsidRDefault="00F428D1" w:rsidP="00F428D1">
            <w:pPr>
              <w:pStyle w:val="ListParagraph"/>
              <w:numPr>
                <w:ilvl w:val="0"/>
                <w:numId w:val="2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sz w:val="24"/>
                <w:szCs w:val="24"/>
              </w:rPr>
              <w:t xml:space="preserve">Assessment of CFTR channel function by using patch-clamping, radiolabeled-tracer efflux, or </w:t>
            </w:r>
            <w:proofErr w:type="spellStart"/>
            <w:r w:rsidRPr="00761101">
              <w:rPr>
                <w:rFonts w:ascii="Times New Roman" w:hAnsi="Times New Roman" w:cs="Times New Roman"/>
                <w:sz w:val="24"/>
                <w:szCs w:val="24"/>
              </w:rPr>
              <w:t>Ussing</w:t>
            </w:r>
            <w:proofErr w:type="spellEnd"/>
            <w:r w:rsidRPr="00761101">
              <w:rPr>
                <w:rFonts w:ascii="Times New Roman" w:hAnsi="Times New Roman" w:cs="Times New Roman"/>
                <w:sz w:val="24"/>
                <w:szCs w:val="24"/>
              </w:rPr>
              <w:t xml:space="preserve"> chamber</w:t>
            </w:r>
          </w:p>
        </w:tc>
        <w:tc>
          <w:tcPr>
            <w:tcW w:w="2838" w:type="dxa"/>
            <w:vAlign w:val="center"/>
          </w:tcPr>
          <w:p w14:paraId="7004AD12" w14:textId="0E330656" w:rsidR="00F428D1" w:rsidRPr="00F428D1" w:rsidRDefault="00F428D1" w:rsidP="00F4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8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JpbmhhPC9BdXRob3I+PFllYXI+MjAwNDwvWWVhcj48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</w:fldData>
              </w:fldChar>
            </w:r>
            <w:r w:rsidR="00065C25">
              <w:rPr>
                <w:rFonts w:ascii="Times New Roman" w:hAnsi="Times New Roman" w:cs="Times New Roman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JpbmhhPC9BdXRob3I+PFllYXI+MjAwNDwvWWVhcj48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</w:fldData>
              </w:fldChar>
            </w:r>
            <w:r w:rsidR="00065C2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</w:rPr>
            </w:r>
            <w:r w:rsidR="00065C25">
              <w:rPr>
                <w:rFonts w:ascii="Times New Roman" w:hAnsi="Times New Roman" w:cs="Times New Roman"/>
              </w:rPr>
              <w:fldChar w:fldCharType="end"/>
            </w:r>
            <w:r w:rsidRPr="00F428D1">
              <w:rPr>
                <w:rFonts w:ascii="Times New Roman" w:hAnsi="Times New Roman" w:cs="Times New Roman"/>
              </w:rPr>
            </w:r>
            <w:r w:rsidRPr="00F428D1">
              <w:rPr>
                <w:rFonts w:ascii="Times New Roman" w:hAnsi="Times New Roman" w:cs="Times New Roman"/>
              </w:rPr>
              <w:fldChar w:fldCharType="separate"/>
            </w:r>
            <w:r w:rsidRPr="00F428D1">
              <w:rPr>
                <w:rFonts w:ascii="Times New Roman" w:hAnsi="Times New Roman" w:cs="Times New Roman"/>
                <w:noProof/>
              </w:rPr>
              <w:t>(Farinha et al., 2004; Li et al., 2004; Norez et al., 2004; Sheppard et al., 2004)</w:t>
            </w:r>
            <w:r w:rsidRPr="00F428D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428D1" w:rsidRPr="00EE0340" w14:paraId="30C086F7" w14:textId="77777777" w:rsidTr="00F42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53FC1102" w14:textId="585E7307" w:rsidR="00F428D1" w:rsidRPr="00761101" w:rsidRDefault="008E4214" w:rsidP="00F428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E2: </w:t>
            </w:r>
            <w:r w:rsidR="00F428D1" w:rsidRPr="00761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reased ASL Height</w:t>
            </w:r>
          </w:p>
        </w:tc>
        <w:tc>
          <w:tcPr>
            <w:tcW w:w="8553" w:type="dxa"/>
            <w:gridSpan w:val="3"/>
            <w:vAlign w:val="center"/>
          </w:tcPr>
          <w:p w14:paraId="0825627B" w14:textId="4315A0CC" w:rsidR="00F428D1" w:rsidRPr="00761101" w:rsidRDefault="00F428D1" w:rsidP="00F428D1">
            <w:pPr>
              <w:pStyle w:val="ListParagraph"/>
              <w:numPr>
                <w:ilvl w:val="0"/>
                <w:numId w:val="3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y-based methods (e.g.,</w:t>
            </w: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confocal fluorescence scanning in the vertical plane [i.e., in XZ mode],</w:t>
            </w:r>
            <w:r w:rsidRPr="00761101">
              <w:rPr>
                <w:rFonts w:ascii="Times New Roman" w:hAnsi="Times New Roman" w:cs="Times New Roman"/>
                <w:color w:val="5B9BD5" w:themeColor="accent1"/>
                <w:sz w:val="24"/>
                <w:szCs w:val="24"/>
                <w:lang w:val="en-GB"/>
              </w:rPr>
              <w:t xml:space="preserve"> </w:t>
            </w: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icro-optical coherence tomography, or scanning electron microscopy) in 2D cells and 3D organotypic airway epithelial models</w:t>
            </w:r>
          </w:p>
        </w:tc>
        <w:tc>
          <w:tcPr>
            <w:tcW w:w="2838" w:type="dxa"/>
            <w:vAlign w:val="center"/>
          </w:tcPr>
          <w:p w14:paraId="1D3FB99D" w14:textId="2D187446" w:rsidR="00F428D1" w:rsidRPr="00EE0340" w:rsidRDefault="00F428D1" w:rsidP="00F4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340">
              <w:rPr>
                <w:rFonts w:ascii="Times New Roman" w:hAnsi="Times New Roman" w:cs="Times New Roman"/>
                <w:lang w:val="en"/>
              </w:rPr>
              <w:fldChar w:fldCharType="begin">
                <w:fldData xml:space="preserve">PEVuZE5vdGU+PENpdGU+PEF1dGhvcj5UYXJyYW48L0F1dGhvcj48WWVhcj4yMDA2PC9ZZWFyPjxS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</w:fldData>
              </w:fldChar>
            </w:r>
            <w:r w:rsidR="00065C25">
              <w:rPr>
                <w:rFonts w:ascii="Times New Roman" w:hAnsi="Times New Roman" w:cs="Times New Roman"/>
                <w:lang w:val="en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  <w:lang w:val="en"/>
              </w:rPr>
              <w:fldChar w:fldCharType="begin">
                <w:fldData xml:space="preserve">PEVuZE5vdGU+PENpdGU+PEF1dGhvcj5UYXJyYW48L0F1dGhvcj48WWVhcj4yMDA2PC9ZZWFyPjxS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</w:fldData>
              </w:fldChar>
            </w:r>
            <w:r w:rsidR="00065C25">
              <w:rPr>
                <w:rFonts w:ascii="Times New Roman" w:hAnsi="Times New Roman" w:cs="Times New Roman"/>
                <w:lang w:val="en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  <w:lang w:val="en"/>
              </w:rPr>
            </w:r>
            <w:r w:rsidR="00065C25">
              <w:rPr>
                <w:rFonts w:ascii="Times New Roman" w:hAnsi="Times New Roman" w:cs="Times New Roman"/>
                <w:lang w:val="en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"/>
              </w:rPr>
            </w:r>
            <w:r w:rsidRPr="00EE0340">
              <w:rPr>
                <w:rFonts w:ascii="Times New Roman" w:hAnsi="Times New Roman" w:cs="Times New Roman"/>
                <w:lang w:val="e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"/>
              </w:rPr>
              <w:t>(Matsui et al., 1998; Tarran et al., 2001; Tarran and Boucher, 2002; Lazarowski et al., 2004; Roomans et al., 2004; Tarran et al., 2005; Tarran et al., 2006; Garcia-Caballero et al., 2009; Saint-Criq et al., 2013; Zhang et al., 2013)</w:t>
            </w:r>
            <w:r w:rsidRPr="00EE0340">
              <w:rPr>
                <w:rFonts w:ascii="Times New Roman" w:hAnsi="Times New Roman" w:cs="Times New Roman"/>
                <w:lang w:val="en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Raju&lt;/Author&gt;&lt;Year&gt;2016&lt;/Year&gt;&lt;RecNum&gt;15&lt;/RecNum&gt;&lt;DisplayText&gt;(Raju et al., 2016)&lt;/DisplayText&gt;&lt;record&gt;&lt;rec-number&gt;15&lt;/rec-number&gt;&lt;foreign-keys&gt;&lt;key app="EN" db-id="d2a955trwxetw4es5zdxvdpma2t20ep0t50p" timestamp="1622726065"&gt;15&lt;/key&gt;&lt;/foreign-keys&gt;&lt;ref-type name="Journal Article"&gt;17&lt;/ref-type&gt;&lt;contributors&gt;&lt;authors&gt;&lt;author&gt;Raju, S Vamsee&lt;/author&gt;&lt;author&gt;Lin, Vivian Y&lt;/author&gt;&lt;author&gt;Liu, Limbo&lt;/author&gt;&lt;author&gt;Mcnicholas, Carmel M&lt;/author&gt;&lt;author&gt;Karki, Suman&lt;/author&gt;&lt;author&gt;Sloane, Peter A&lt;/author&gt;&lt;author&gt;Tang, Liping&lt;/author&gt;&lt;author&gt;Jackson, Patricia L&lt;/author&gt;&lt;author&gt;Wang, Wei&lt;/author&gt;&lt;author&gt;Wilson, Landon&lt;/author&gt;&lt;/authors&gt;&lt;/contributors&gt;&lt;titles&gt;&lt;title&gt;The Cftr Potentiator Ivacaftor Augments Mucociliary Clearance Abrogating Cftr Inhibition by Cigarette Smoke&lt;/title&gt;&lt;secondary-title&gt;Am. J. Respir. Cell Mol. Biol.&lt;/secondary-title&gt;&lt;/titles&gt;&lt;periodical&gt;&lt;full-title&gt;Am. J. Respir. Cell Mol. Biol.&lt;/full-title&gt;&lt;/periodical&gt;&lt;dates&gt;&lt;year&gt;2016&lt;/year&gt;&lt;/dates&gt;&lt;isbn&gt;1535-4989&lt;/isbn&gt;&lt;urls&gt;&lt;/urls&gt;&lt;/record&gt;&lt;/Cite&gt;&lt;/EndNote&gt;</w:instrText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Raju et al., 2016)</w:t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</w:tr>
      <w:tr w:rsidR="00F428D1" w:rsidRPr="00EE0340" w14:paraId="549B0ADB" w14:textId="77777777" w:rsidTr="00E060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3ED00CF4" w14:textId="09750B73" w:rsidR="00F428D1" w:rsidRPr="00761101" w:rsidRDefault="008E4214" w:rsidP="00F428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E3: </w:t>
            </w:r>
            <w:r w:rsidR="00F428D1" w:rsidRPr="00761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reased FOXJ1 Protein</w:t>
            </w:r>
          </w:p>
        </w:tc>
        <w:tc>
          <w:tcPr>
            <w:tcW w:w="8553" w:type="dxa"/>
            <w:gridSpan w:val="3"/>
            <w:vAlign w:val="center"/>
          </w:tcPr>
          <w:p w14:paraId="06AF5299" w14:textId="2FC68C2D" w:rsidR="00F428D1" w:rsidRPr="00761101" w:rsidRDefault="00F428D1" w:rsidP="00F428D1">
            <w:pPr>
              <w:pStyle w:val="ListParagraph"/>
              <w:numPr>
                <w:ilvl w:val="0"/>
                <w:numId w:val="3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FOXJ1 protein levels by western blot analysis, immunofluorescence analysis, or immunohistochemistry </w:t>
            </w:r>
          </w:p>
          <w:p w14:paraId="1CE9BD1B" w14:textId="2F31E85B" w:rsidR="00F428D1" w:rsidRPr="00761101" w:rsidRDefault="00F428D1" w:rsidP="00F428D1">
            <w:pPr>
              <w:pStyle w:val="ListParagraph"/>
              <w:numPr>
                <w:ilvl w:val="0"/>
                <w:numId w:val="3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FOXJ1 mRNA levels by </w:t>
            </w:r>
            <w:proofErr w:type="spellStart"/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PCR, </w:t>
            </w:r>
            <w:r w:rsidRPr="00637E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 situ</w:t>
            </w: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ybridization, northern blot analysis</w:t>
            </w:r>
          </w:p>
          <w:p w14:paraId="379AB984" w14:textId="4452E36E" w:rsidR="00F428D1" w:rsidRPr="00761101" w:rsidRDefault="00F428D1" w:rsidP="00F428D1">
            <w:pPr>
              <w:pStyle w:val="ListParagraph"/>
              <w:numPr>
                <w:ilvl w:val="0"/>
                <w:numId w:val="3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ssessment of FOXJ1 protein activity from target gene expression levels or from reporter gene expression levels (e.g., luciferase assay) of genes harboring FOXJ1 transcription factor binding sites </w:t>
            </w:r>
          </w:p>
          <w:p w14:paraId="4E8DCE6C" w14:textId="36CACB65" w:rsidR="00F428D1" w:rsidRPr="00761101" w:rsidRDefault="00F428D1" w:rsidP="00F4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38" w:type="dxa"/>
          </w:tcPr>
          <w:p w14:paraId="21860BFA" w14:textId="692F0CA7" w:rsidR="00F428D1" w:rsidRPr="00F428D1" w:rsidRDefault="00F428D1" w:rsidP="00F4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8D1">
              <w:rPr>
                <w:rFonts w:ascii="Times New Roman" w:hAnsi="Times New Roman" w:cs="Times New Roman"/>
                <w:lang w:val="en-GB"/>
              </w:rPr>
              <w:lastRenderedPageBreak/>
              <w:fldChar w:fldCharType="begin">
                <w:fldData xml:space="preserve">PEVuZE5vdGU+PENpdGU+PEF1dGhvcj5Hb21wZXJ0czwvQXV0aG9yPjxZZWFyPjIwMDc8L1llYXI+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b21wZXJ0czwvQXV0aG9yPjxZZWFyPjIwMDc8L1llYXI+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  <w:lang w:val="en-GB"/>
              </w:rPr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428D1">
              <w:rPr>
                <w:rFonts w:ascii="Times New Roman" w:hAnsi="Times New Roman" w:cs="Times New Roman"/>
                <w:lang w:val="en-GB"/>
              </w:rPr>
            </w:r>
            <w:r w:rsidRPr="00F428D1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F428D1">
              <w:rPr>
                <w:rFonts w:ascii="Times New Roman" w:hAnsi="Times New Roman" w:cs="Times New Roman"/>
                <w:noProof/>
                <w:lang w:val="en-GB"/>
              </w:rPr>
              <w:t xml:space="preserve">(Hackett et al., 1995; Lim et al., 1997; Danielian et al., 2007; Gomperts et al., 2007; Jacquet et al., 2009; Milara et al., 2012; Stubbs et al., 2012; </w:t>
            </w:r>
            <w:r w:rsidRPr="00F428D1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Didon et al., 2013; Brekman et al., 2014; Gao et al., 2015; Abedalthagafi et al., 2016; Arbi et al., 2016; Valencia-Gattas et al., 2016)</w:t>
            </w:r>
            <w:r w:rsidRPr="00F428D1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428D1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F428D1" w:rsidRPr="00EE0340" w14:paraId="10CF0459" w14:textId="77777777" w:rsidTr="00F42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2068033B" w14:textId="1D06F4C7" w:rsidR="00F428D1" w:rsidRPr="00761101" w:rsidRDefault="008E4214" w:rsidP="00F428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KE4: </w:t>
            </w:r>
            <w:r w:rsidR="00F428D1" w:rsidRPr="00761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reased Multiple Motile Cilia Length/Number</w:t>
            </w:r>
          </w:p>
        </w:tc>
        <w:tc>
          <w:tcPr>
            <w:tcW w:w="8553" w:type="dxa"/>
            <w:gridSpan w:val="3"/>
            <w:vAlign w:val="center"/>
          </w:tcPr>
          <w:p w14:paraId="3776AF92" w14:textId="5FA7E8FE" w:rsidR="00F428D1" w:rsidRPr="00761101" w:rsidRDefault="00F428D1" w:rsidP="00F428D1">
            <w:pPr>
              <w:pStyle w:val="ListParagraph"/>
              <w:numPr>
                <w:ilvl w:val="0"/>
                <w:numId w:val="4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ntification of mature cilia numbers from ciliary precursors (immunofluorescence assay, three-dimensional </w:t>
            </w:r>
            <w:proofErr w:type="spellStart"/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resolution</w:t>
            </w:r>
            <w:proofErr w:type="spellEnd"/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uctured illumination microscopy [3D-SIM])</w:t>
            </w:r>
          </w:p>
          <w:p w14:paraId="5150BCF5" w14:textId="45271A8A" w:rsidR="00F428D1" w:rsidRPr="00761101" w:rsidRDefault="00F428D1" w:rsidP="00F428D1">
            <w:pPr>
              <w:pStyle w:val="ListParagraph"/>
              <w:numPr>
                <w:ilvl w:val="0"/>
                <w:numId w:val="4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surement of cilia length by using immunofluorescence followed by microscopy and quantification software (using, e.g., ImageJ software or </w:t>
            </w:r>
            <w:proofErr w:type="spellStart"/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Morph</w:t>
            </w:r>
            <w:proofErr w:type="spellEnd"/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croscopy Automation &amp; Image Analysis Software)</w:t>
            </w:r>
          </w:p>
        </w:tc>
        <w:tc>
          <w:tcPr>
            <w:tcW w:w="2838" w:type="dxa"/>
            <w:vAlign w:val="center"/>
          </w:tcPr>
          <w:p w14:paraId="216DEAA2" w14:textId="25789E5A" w:rsidR="00F428D1" w:rsidRPr="00EE0340" w:rsidRDefault="00F428D1" w:rsidP="00F4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340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OYW5qdW5kYXBwYTwvQXV0aG9yPjxZZWFyPjIwMTk8L1ll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=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OYW5qdW5kYXBwYTwvQXV0aG9yPjxZZWFyPjIwMTk8L1ll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=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  <w:lang w:val="en-GB"/>
              </w:rPr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-GB"/>
              </w:rPr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Leopold et al., 2009; Brekman et al., 2014; Li et al., 2014; Nanjundappa et al., 2019)</w:t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8E4214" w:rsidRPr="00EE0340" w14:paraId="140C2EF5" w14:textId="77777777" w:rsidTr="00F428D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758221DD" w14:textId="724F853D" w:rsidR="008E4214" w:rsidRPr="00761101" w:rsidRDefault="008E4214" w:rsidP="00F428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5: Increased mucus viscosity</w:t>
            </w:r>
          </w:p>
        </w:tc>
        <w:tc>
          <w:tcPr>
            <w:tcW w:w="8553" w:type="dxa"/>
            <w:gridSpan w:val="3"/>
            <w:vAlign w:val="center"/>
          </w:tcPr>
          <w:p w14:paraId="757DEF4F" w14:textId="591B397E" w:rsidR="008E4214" w:rsidRDefault="008E4214" w:rsidP="00F428D1">
            <w:pPr>
              <w:pStyle w:val="ListParagraph"/>
              <w:numPr>
                <w:ilvl w:val="0"/>
                <w:numId w:val="4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ation of mucus composition (</w:t>
            </w:r>
            <w:r w:rsidRPr="008E42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ression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</w:t>
            </w:r>
            <w:r w:rsidRPr="008E42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RNA and prote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8E42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cells and tissues by </w:t>
            </w:r>
            <w:proofErr w:type="spellStart"/>
            <w:r w:rsidRPr="008E42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8E42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8E42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orthern blot, western blo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8E42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munocytochemist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or mass spectrometry</w:t>
            </w:r>
            <w:r w:rsidR="00F06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C5A1E30" w14:textId="0479775C" w:rsidR="008E4214" w:rsidRPr="00761101" w:rsidRDefault="008E4214" w:rsidP="00F428D1">
            <w:pPr>
              <w:pStyle w:val="ListParagraph"/>
              <w:numPr>
                <w:ilvl w:val="0"/>
                <w:numId w:val="4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mucus viscosity by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rheology</w:t>
            </w:r>
            <w:proofErr w:type="spellEnd"/>
            <w:r w:rsidR="00F06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article movement tracking through</w:t>
            </w:r>
            <w:r w:rsidR="00F06CFB"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F06CFB"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microscopy</w:t>
            </w:r>
            <w:proofErr w:type="spellEnd"/>
            <w:r w:rsidR="00F06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="00F06CFB" w:rsidRPr="00F06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escence recovery after photobleaching (FRAP)</w:t>
            </w:r>
          </w:p>
        </w:tc>
        <w:tc>
          <w:tcPr>
            <w:tcW w:w="2838" w:type="dxa"/>
            <w:vAlign w:val="center"/>
          </w:tcPr>
          <w:p w14:paraId="4844D780" w14:textId="132B1783" w:rsidR="008E4214" w:rsidRPr="00EE0340" w:rsidRDefault="008E4214" w:rsidP="00F4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dGFuYXNvdmE8L0F1dGhvcj48WWVhcj4yMDE5PC9ZZWFy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dGFuYXNvdmE8L0F1dGhvcj48WWVhcj4yMDE5PC9ZZWFy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  <w:lang w:val="en-GB"/>
              </w:rPr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66C9">
              <w:rPr>
                <w:rFonts w:ascii="Times New Roman" w:hAnsi="Times New Roman" w:cs="Times New Roman"/>
                <w:noProof/>
                <w:lang w:val="en-GB"/>
              </w:rPr>
              <w:t>(Lai et al., 2009; Liu et al., 2015; Hill et al., 2018; Lock et al., 2018; Atanasova and Reznikov, 2019; Chen et al., 2019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06CFB" w:rsidRPr="00EE0340" w14:paraId="68575C73" w14:textId="77777777" w:rsidTr="00F42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1451F185" w14:textId="37EF3944" w:rsidR="00F06CFB" w:rsidRDefault="00F06CFB" w:rsidP="00F06C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E6: </w:t>
            </w:r>
            <w:r w:rsidRPr="00761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reased Ciliary Beat Frequency</w:t>
            </w:r>
          </w:p>
        </w:tc>
        <w:tc>
          <w:tcPr>
            <w:tcW w:w="8553" w:type="dxa"/>
            <w:gridSpan w:val="3"/>
            <w:vAlign w:val="center"/>
          </w:tcPr>
          <w:p w14:paraId="26AB3217" w14:textId="0769191E" w:rsidR="00F06CFB" w:rsidRDefault="00637E30" w:rsidP="00F06CFB">
            <w:pPr>
              <w:pStyle w:val="ListParagraph"/>
              <w:numPr>
                <w:ilvl w:val="0"/>
                <w:numId w:val="4"/>
              </w:numPr>
              <w:tabs>
                <w:tab w:val="left" w:pos="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ion of active area and ciliary beat frequency by p</w:t>
            </w:r>
            <w:r w:rsidR="00F06CFB"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tometry</w:t>
            </w:r>
            <w:r w:rsidR="00F06CFB"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and video-microscopy</w:t>
            </w:r>
          </w:p>
        </w:tc>
        <w:tc>
          <w:tcPr>
            <w:tcW w:w="2838" w:type="dxa"/>
            <w:vAlign w:val="center"/>
          </w:tcPr>
          <w:p w14:paraId="10AD6DBB" w14:textId="3DB42EB4" w:rsidR="00F06CFB" w:rsidRDefault="00F06CFB" w:rsidP="00F0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340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Z2l1czwvQXV0aG9yPjxZZWFyPjE5OTg8L1llYXI+PFJl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Z2l1czwvQXV0aG9yPjxZZWFyPjE5OTg8L1llYXI+PFJl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  <w:lang w:val="en-GB"/>
              </w:rPr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-GB"/>
              </w:rPr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Agius et al., 1998; Min et al., 1999; Uzlaner and Priel, 1999; Sisson et al., 2003; Dimova et al., 2005; Allen-Gipson et al., 2011; Kim et al., 2011; Feriani et al., 2017; Peabody et al., 2018)</w:t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F06CFB" w:rsidRPr="00EE0340" w14:paraId="2A21FEBF" w14:textId="77777777" w:rsidTr="00F428D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vAlign w:val="center"/>
          </w:tcPr>
          <w:p w14:paraId="423B352E" w14:textId="68BD85A6" w:rsidR="00F06CFB" w:rsidRPr="00761101" w:rsidRDefault="00F06CFB" w:rsidP="00F06C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E7: </w:t>
            </w:r>
            <w:r w:rsidRPr="00761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reased MCC</w:t>
            </w:r>
          </w:p>
        </w:tc>
        <w:tc>
          <w:tcPr>
            <w:tcW w:w="8553" w:type="dxa"/>
            <w:gridSpan w:val="3"/>
            <w:vAlign w:val="center"/>
          </w:tcPr>
          <w:p w14:paraId="74740B16" w14:textId="3702590A" w:rsidR="00F06CFB" w:rsidRPr="00761101" w:rsidRDefault="00F06CFB" w:rsidP="00F06CFB">
            <w:pPr>
              <w:pStyle w:val="ListParagraph"/>
              <w:numPr>
                <w:ilvl w:val="0"/>
                <w:numId w:val="4"/>
              </w:num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ation of m</w:t>
            </w: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us transport speed/rate by particle movement track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ough</w:t>
            </w:r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61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microscop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3D airway epithelial cultures</w:t>
            </w:r>
          </w:p>
        </w:tc>
        <w:tc>
          <w:tcPr>
            <w:tcW w:w="2838" w:type="dxa"/>
            <w:vAlign w:val="center"/>
          </w:tcPr>
          <w:p w14:paraId="22DA41FB" w14:textId="219896E1" w:rsidR="00F06CFB" w:rsidRPr="00EE0340" w:rsidRDefault="00F06CFB" w:rsidP="00F0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340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bm93bGVzPC9BdXRob3I+PFllYXI+MjAwMjwvWWVhcj48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bm93bGVzPC9BdXRob3I+PFllYXI+MjAwMjwvWWVhcj48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</w:fldData>
              </w:fldChar>
            </w:r>
            <w:r w:rsidR="00065C25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65C25">
              <w:rPr>
                <w:rFonts w:ascii="Times New Roman" w:hAnsi="Times New Roman" w:cs="Times New Roman"/>
                <w:lang w:val="en-GB"/>
              </w:rPr>
            </w:r>
            <w:r w:rsidR="00065C25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EE0340">
              <w:rPr>
                <w:rFonts w:ascii="Times New Roman" w:hAnsi="Times New Roman" w:cs="Times New Roman"/>
                <w:lang w:val="en-GB"/>
              </w:rPr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66C9">
              <w:rPr>
                <w:rFonts w:ascii="Times New Roman" w:hAnsi="Times New Roman" w:cs="Times New Roman"/>
                <w:noProof/>
                <w:lang w:val="en-GB"/>
              </w:rPr>
              <w:t>(Knowles and Boucher, 2002; Fliegauf et al., 2013; Liu et al., 2015; Sears et al., 2015; Benam et al., 2018; Hill et al., 2018)</w:t>
            </w:r>
            <w:r w:rsidRPr="00EE0340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</w:tbl>
    <w:p w14:paraId="0DCACEC7" w14:textId="77777777" w:rsidR="00F428D1" w:rsidRDefault="00F428D1"/>
    <w:p w14:paraId="07A13DC8" w14:textId="45329553" w:rsidR="00F428D1" w:rsidRDefault="00F428D1"/>
    <w:p w14:paraId="40976A64" w14:textId="0BD964FC" w:rsidR="00A966C9" w:rsidRDefault="00A966C9"/>
    <w:p w14:paraId="2E03C52E" w14:textId="77777777" w:rsidR="00A966C9" w:rsidRDefault="00A966C9"/>
    <w:p w14:paraId="64674F9A" w14:textId="77777777" w:rsidR="00065C25" w:rsidRPr="00065C25" w:rsidRDefault="00F428D1" w:rsidP="00065C25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65C25" w:rsidRPr="00065C25">
        <w:t>References</w:t>
      </w:r>
    </w:p>
    <w:p w14:paraId="599F1C21" w14:textId="77777777" w:rsidR="00065C25" w:rsidRPr="00065C25" w:rsidRDefault="00065C25" w:rsidP="00065C25">
      <w:pPr>
        <w:pStyle w:val="EndNoteBibliographyTitle"/>
      </w:pPr>
    </w:p>
    <w:p w14:paraId="2520CBAB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Abedalthagafi, M.S., Wu, M.P., Merrill, P.H., Du, Z., Woo, T., Sheu, S.H., et al. (2016). Decreased FOXJ1 expression and its ciliogenesis programme in aggressive ependymoma and choroid plexus tumours. </w:t>
      </w:r>
      <w:r w:rsidRPr="00065C25">
        <w:rPr>
          <w:i/>
        </w:rPr>
        <w:t>J. Pathol.</w:t>
      </w:r>
      <w:r w:rsidRPr="00065C25">
        <w:t xml:space="preserve"> 238(4)</w:t>
      </w:r>
      <w:r w:rsidRPr="00065C25">
        <w:rPr>
          <w:b/>
        </w:rPr>
        <w:t>,</w:t>
      </w:r>
      <w:r w:rsidRPr="00065C25">
        <w:t xml:space="preserve"> 584-597. doi: 10.1002/path.4682.</w:t>
      </w:r>
    </w:p>
    <w:p w14:paraId="772D5054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Agius, A.M., Smallman, L.A., and Pahor, A.L. (1998). Age, smoking and nasal ciliary beat frequency. </w:t>
      </w:r>
      <w:r w:rsidRPr="00065C25">
        <w:rPr>
          <w:i/>
        </w:rPr>
        <w:t xml:space="preserve">Clin. Otolaryngol. Allied Sci. </w:t>
      </w:r>
      <w:r w:rsidRPr="00065C25">
        <w:t>23(3)</w:t>
      </w:r>
      <w:r w:rsidRPr="00065C25">
        <w:rPr>
          <w:b/>
        </w:rPr>
        <w:t>,</w:t>
      </w:r>
      <w:r w:rsidRPr="00065C25">
        <w:t xml:space="preserve"> 227-230. doi: doi:10.1046/j.1365-2273.1998.00141.x.</w:t>
      </w:r>
    </w:p>
    <w:p w14:paraId="2BB40D0C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Allen-Gipson, D.S., Blackburn, M.R., Schneider, D.J., Zhang, H., Bluitt, D.L., Jarrell, J.C., et al. (2011). Adenosine activation of A(2B) receptor(s) is essential for stimulated epithelial ciliary motility and clearance. </w:t>
      </w:r>
      <w:r w:rsidRPr="00065C25">
        <w:rPr>
          <w:i/>
        </w:rPr>
        <w:t>Am. J. Physiol. Lung Cell. Mol. Physiol.</w:t>
      </w:r>
      <w:r w:rsidRPr="00065C25">
        <w:t xml:space="preserve"> 301(2)</w:t>
      </w:r>
      <w:r w:rsidRPr="00065C25">
        <w:rPr>
          <w:b/>
        </w:rPr>
        <w:t>,</w:t>
      </w:r>
      <w:r w:rsidRPr="00065C25">
        <w:t xml:space="preserve"> L171-L180. doi: 10.1152/ajplung.00203.2010.</w:t>
      </w:r>
    </w:p>
    <w:p w14:paraId="3A225DAE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Aranda, A., Sequedo, L., Tolosa, L., Quintas, G., Burello, E., Castell, J., et al. (2013). Dichloro-dihydro-fluorescein diacetate (DCFH-DA) assay: a quantitative method for oxidative stress assessment of nanoparticle-treated cells. </w:t>
      </w:r>
      <w:r w:rsidRPr="00065C25">
        <w:rPr>
          <w:i/>
        </w:rPr>
        <w:t>Toxicol. In Vitro</w:t>
      </w:r>
      <w:r w:rsidRPr="00065C25">
        <w:t xml:space="preserve"> 27(2)</w:t>
      </w:r>
      <w:r w:rsidRPr="00065C25">
        <w:rPr>
          <w:b/>
        </w:rPr>
        <w:t>,</w:t>
      </w:r>
      <w:r w:rsidRPr="00065C25">
        <w:t xml:space="preserve"> 954-963.</w:t>
      </w:r>
    </w:p>
    <w:p w14:paraId="2466F505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Arbi, M., Pefani, D.E., Kyrousi, C., Lalioti, M.E., Kalogeropoulou, A., Papanastasiou, A.D., et al. (2016). GemC1 controls multiciliogenesis in the airway epithelium. </w:t>
      </w:r>
      <w:r w:rsidRPr="00065C25">
        <w:rPr>
          <w:i/>
        </w:rPr>
        <w:t>EMBO Rep.</w:t>
      </w:r>
      <w:r w:rsidRPr="00065C25">
        <w:t xml:space="preserve"> 17(3)</w:t>
      </w:r>
      <w:r w:rsidRPr="00065C25">
        <w:rPr>
          <w:b/>
        </w:rPr>
        <w:t>,</w:t>
      </w:r>
      <w:r w:rsidRPr="00065C25">
        <w:t xml:space="preserve"> 400-413. doi: 10.15252/embr.201540882.</w:t>
      </w:r>
    </w:p>
    <w:p w14:paraId="5E3F052D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Atanasova, K.R., and Reznikov, L.R. (2019). Strategies for measuring airway mucus and mucins. </w:t>
      </w:r>
      <w:r w:rsidRPr="00065C25">
        <w:rPr>
          <w:i/>
        </w:rPr>
        <w:t>Respir. Res.</w:t>
      </w:r>
      <w:r w:rsidRPr="00065C25">
        <w:t xml:space="preserve"> 20(1)</w:t>
      </w:r>
      <w:r w:rsidRPr="00065C25">
        <w:rPr>
          <w:b/>
        </w:rPr>
        <w:t>,</w:t>
      </w:r>
      <w:r w:rsidRPr="00065C25">
        <w:t xml:space="preserve"> 261. doi: 10.1186/s12931-019-1239-z.</w:t>
      </w:r>
    </w:p>
    <w:p w14:paraId="5D0BDA8B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Benam, K.H., Vladar, E.K., Janssen, W.J., and Evans, C.M. (2018). Mucociliary defense: emerging cellular, molecular, and animal models. </w:t>
      </w:r>
      <w:r w:rsidRPr="00065C25">
        <w:rPr>
          <w:i/>
        </w:rPr>
        <w:t>Ann. Am. Thorac. Soc.</w:t>
      </w:r>
      <w:r w:rsidRPr="00065C25">
        <w:t xml:space="preserve"> 15(Supplement 3)</w:t>
      </w:r>
      <w:r w:rsidRPr="00065C25">
        <w:rPr>
          <w:b/>
        </w:rPr>
        <w:t>,</w:t>
      </w:r>
      <w:r w:rsidRPr="00065C25">
        <w:t xml:space="preserve"> S210-S215.</w:t>
      </w:r>
    </w:p>
    <w:p w14:paraId="68823C48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Brekman, A., Walters, M.S., Tilley, A.E., and Crystal, R.G. (2014). FOXJ1 Prevents Cilia Growth Inhibition by Cigarette Smoke in Human Airway Epithelium In Vitro. </w:t>
      </w:r>
      <w:r w:rsidRPr="00065C25">
        <w:rPr>
          <w:i/>
        </w:rPr>
        <w:t>American Journal of Respiratory Cell and Molecular Biology</w:t>
      </w:r>
      <w:r w:rsidRPr="00065C25">
        <w:t xml:space="preserve"> 51(5)</w:t>
      </w:r>
      <w:r w:rsidRPr="00065C25">
        <w:rPr>
          <w:b/>
        </w:rPr>
        <w:t>,</w:t>
      </w:r>
      <w:r w:rsidRPr="00065C25">
        <w:t xml:space="preserve"> 688-700. doi: 10.1165/rcmb.2013-0363OC.</w:t>
      </w:r>
    </w:p>
    <w:p w14:paraId="3035C153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Chen, Z., Zhong, M., Luo, Y., Deng, L., Hu, Z., and Song, Y. (2019). Determination of rheology and surface tension of airway surface liquid: a review of clinical relevance and measurement techniques. </w:t>
      </w:r>
      <w:r w:rsidRPr="00065C25">
        <w:rPr>
          <w:i/>
        </w:rPr>
        <w:t>Respir. Res.</w:t>
      </w:r>
      <w:r w:rsidRPr="00065C25">
        <w:t xml:space="preserve"> 20(1)</w:t>
      </w:r>
      <w:r w:rsidRPr="00065C25">
        <w:rPr>
          <w:b/>
        </w:rPr>
        <w:t>,</w:t>
      </w:r>
      <w:r w:rsidRPr="00065C25">
        <w:t xml:space="preserve"> 1-14.</w:t>
      </w:r>
    </w:p>
    <w:p w14:paraId="39A295B6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Danielian, P.S., Kim, C.F.B., Caron, A.M., Vasile, E., Bronson, R.T., and Lees, J.A. (2007). E2f4 is required for normal development of the airway epithelium. </w:t>
      </w:r>
      <w:r w:rsidRPr="00065C25">
        <w:rPr>
          <w:i/>
        </w:rPr>
        <w:t>Dev. Biol.</w:t>
      </w:r>
      <w:r w:rsidRPr="00065C25">
        <w:t xml:space="preserve"> 305(2)</w:t>
      </w:r>
      <w:r w:rsidRPr="00065C25">
        <w:rPr>
          <w:b/>
        </w:rPr>
        <w:t>,</w:t>
      </w:r>
      <w:r w:rsidRPr="00065C25">
        <w:t xml:space="preserve"> 564-576.</w:t>
      </w:r>
    </w:p>
    <w:p w14:paraId="3588EE52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Didon, L., Zwick, R.K., Chao, I.W., Walters, M.S., Wang, R., Hackett, N.R., et al. (2013). RFX3 Modulation of FOXJ1 regulation of cilia genes in the human airway epithelium. </w:t>
      </w:r>
      <w:r w:rsidRPr="00065C25">
        <w:rPr>
          <w:i/>
        </w:rPr>
        <w:t>Respir. Res.</w:t>
      </w:r>
      <w:r w:rsidRPr="00065C25">
        <w:t xml:space="preserve"> 14(1)</w:t>
      </w:r>
      <w:r w:rsidRPr="00065C25">
        <w:rPr>
          <w:b/>
        </w:rPr>
        <w:t>,</w:t>
      </w:r>
      <w:r w:rsidRPr="00065C25">
        <w:t xml:space="preserve"> 70-70. doi: 10.1186/1465-9921-14-70.</w:t>
      </w:r>
    </w:p>
    <w:p w14:paraId="359DC4B2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Dimova, S., Maes, F., Brewster, M.E., Jorissen, M., Noppe, M., and Augustijns, P. (2005). High-speed digital imaging method for ciliary beat frequency measurement. </w:t>
      </w:r>
      <w:r w:rsidRPr="00065C25">
        <w:rPr>
          <w:i/>
        </w:rPr>
        <w:t>J. Pharm. Pharmacol.</w:t>
      </w:r>
      <w:r w:rsidRPr="00065C25">
        <w:t xml:space="preserve"> 57(4)</w:t>
      </w:r>
      <w:r w:rsidRPr="00065C25">
        <w:rPr>
          <w:b/>
        </w:rPr>
        <w:t>,</w:t>
      </w:r>
      <w:r w:rsidRPr="00065C25">
        <w:t xml:space="preserve"> 521-526. doi: doi:10.1211/0022357055777.</w:t>
      </w:r>
    </w:p>
    <w:p w14:paraId="10851D3A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Farinha, C.M., Penque, D., Roxo-Rosa, M., Lukacs, G., Dormer, R., McPherson, M., et al. (2004). Biochemical methods to assess CFTR expression and membrane localization. </w:t>
      </w:r>
      <w:r w:rsidRPr="00065C25">
        <w:rPr>
          <w:i/>
        </w:rPr>
        <w:t>J. Cyst. Fibros.</w:t>
      </w:r>
      <w:r w:rsidRPr="00065C25">
        <w:t xml:space="preserve"> 3</w:t>
      </w:r>
      <w:r w:rsidRPr="00065C25">
        <w:rPr>
          <w:b/>
        </w:rPr>
        <w:t>,</w:t>
      </w:r>
      <w:r w:rsidRPr="00065C25">
        <w:t xml:space="preserve"> 73-77. doi: 10.1016/j.jcf.2004.05.017.</w:t>
      </w:r>
    </w:p>
    <w:p w14:paraId="41AA4151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Fearon, I.M., and Faux, S.P. (2009). Oxidative stress and cardiovascular disease: novel tools give (free) radical insight. </w:t>
      </w:r>
      <w:r w:rsidRPr="00065C25">
        <w:rPr>
          <w:i/>
        </w:rPr>
        <w:t>J. Mol. Cell. Cardiol.</w:t>
      </w:r>
      <w:r w:rsidRPr="00065C25">
        <w:t xml:space="preserve"> 47(3)</w:t>
      </w:r>
      <w:r w:rsidRPr="00065C25">
        <w:rPr>
          <w:b/>
        </w:rPr>
        <w:t>,</w:t>
      </w:r>
      <w:r w:rsidRPr="00065C25">
        <w:t xml:space="preserve"> 372-381.</w:t>
      </w:r>
    </w:p>
    <w:p w14:paraId="1F1EF6D0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Feriani, L., Juenet, M., Fowler, C.J., Bruot, N., Chioccioli, M., Holland, S.M., et al. (2017). Assessing the Collective Dynamics of Motile Cilia in Cultures of Human Airway Cells by Multiscale DDM. </w:t>
      </w:r>
      <w:r w:rsidRPr="00065C25">
        <w:rPr>
          <w:i/>
        </w:rPr>
        <w:t>Biophys. J.</w:t>
      </w:r>
      <w:r w:rsidRPr="00065C25">
        <w:t xml:space="preserve"> 113(1)</w:t>
      </w:r>
      <w:r w:rsidRPr="00065C25">
        <w:rPr>
          <w:b/>
        </w:rPr>
        <w:t>,</w:t>
      </w:r>
      <w:r w:rsidRPr="00065C25">
        <w:t xml:space="preserve"> 109-119. doi: 10.1016/j.bpj.2017.05.028.</w:t>
      </w:r>
    </w:p>
    <w:p w14:paraId="326B2ABF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Fliegauf, M., Sonnen, A.F.P., Kremer, B., and Henneke, P. (2013). Mucociliary Clearance Defects in a Murine In Vitro Model of Pneumococcal Airway Infection. </w:t>
      </w:r>
      <w:r w:rsidRPr="00065C25">
        <w:rPr>
          <w:i/>
        </w:rPr>
        <w:t>PLoS one</w:t>
      </w:r>
      <w:r w:rsidRPr="00065C25">
        <w:t xml:space="preserve"> 8(3)</w:t>
      </w:r>
      <w:r w:rsidRPr="00065C25">
        <w:rPr>
          <w:b/>
        </w:rPr>
        <w:t>,</w:t>
      </w:r>
      <w:r w:rsidRPr="00065C25">
        <w:t xml:space="preserve"> e59925. doi: 10.1371/journal.pone.0059925.</w:t>
      </w:r>
    </w:p>
    <w:p w14:paraId="295F8778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lastRenderedPageBreak/>
        <w:t xml:space="preserve">Gao, X., Bali, A.S., Randell, S.H., and Hogan, B.L. (2015). GRHL2 coordinates regeneration of a polarized mucociliary epithelium from basal stem cells. </w:t>
      </w:r>
      <w:r w:rsidRPr="00065C25">
        <w:rPr>
          <w:i/>
        </w:rPr>
        <w:t>J. Cell. Biol.</w:t>
      </w:r>
      <w:r w:rsidRPr="00065C25">
        <w:rPr>
          <w:b/>
        </w:rPr>
        <w:t>,</w:t>
      </w:r>
      <w:r w:rsidRPr="00065C25">
        <w:t xml:space="preserve"> jcb. 201506014.</w:t>
      </w:r>
    </w:p>
    <w:p w14:paraId="43B7290F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Garcia-Caballero, A., Rasmussen, J.E., Gaillard, E., Watson, M.J., Olsen, J.C., Donaldson, S.H., et al. (2009). SPLUNC1 regulates airway surface liquid volume by protecting ENaC from proteolytic cleavage. </w:t>
      </w:r>
      <w:r w:rsidRPr="00065C25">
        <w:rPr>
          <w:i/>
        </w:rPr>
        <w:t>Proc. Natl. Acad. Sci. U. S. A.</w:t>
      </w:r>
      <w:r w:rsidRPr="00065C25">
        <w:t xml:space="preserve"> 106(27)</w:t>
      </w:r>
      <w:r w:rsidRPr="00065C25">
        <w:rPr>
          <w:b/>
        </w:rPr>
        <w:t>,</w:t>
      </w:r>
      <w:r w:rsidRPr="00065C25">
        <w:t xml:space="preserve"> 11412-11417.</w:t>
      </w:r>
    </w:p>
    <w:p w14:paraId="404BF415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Gomperts, B.N., Kim, L.J., Flaherty, S.A., and Hackett, B.P. (2007). IL-13 Regulates Cilia Loss and foxj1 Expression in Human Airway Epithelium. </w:t>
      </w:r>
      <w:r w:rsidRPr="00065C25">
        <w:rPr>
          <w:i/>
        </w:rPr>
        <w:t>Am. J. Respir. Cell Mol. Biol.</w:t>
      </w:r>
      <w:r w:rsidRPr="00065C25">
        <w:t xml:space="preserve"> 37(3)</w:t>
      </w:r>
      <w:r w:rsidRPr="00065C25">
        <w:rPr>
          <w:b/>
        </w:rPr>
        <w:t>,</w:t>
      </w:r>
      <w:r w:rsidRPr="00065C25">
        <w:t xml:space="preserve"> 339-346. doi: 10.1165/rcmb.2006-0400OC.</w:t>
      </w:r>
    </w:p>
    <w:p w14:paraId="5470BA98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Hackett, B.P., Brody, S.L., Liang, M., Zeitz, I.D., Bruns, L.A., and Gitlin, J.D. (1995). Primary structure of hepatocyte nuclear factor/forkhead homologue 4 and characterization of gene expression in the developing respiratory and reproductive epithelium. </w:t>
      </w:r>
      <w:r w:rsidRPr="00065C25">
        <w:rPr>
          <w:i/>
        </w:rPr>
        <w:t>Proc. Natl. Acad. Sci. U. S. A.</w:t>
      </w:r>
      <w:r w:rsidRPr="00065C25">
        <w:t xml:space="preserve"> 92(10)</w:t>
      </w:r>
      <w:r w:rsidRPr="00065C25">
        <w:rPr>
          <w:b/>
        </w:rPr>
        <w:t>,</w:t>
      </w:r>
      <w:r w:rsidRPr="00065C25">
        <w:t xml:space="preserve"> 4249-4253.</w:t>
      </w:r>
    </w:p>
    <w:p w14:paraId="03113200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Halliwell, B., and Gutteridge, J.M. (2015). </w:t>
      </w:r>
      <w:r w:rsidRPr="00065C25">
        <w:rPr>
          <w:i/>
        </w:rPr>
        <w:t>Free radicals in biology and medicine.</w:t>
      </w:r>
      <w:r w:rsidRPr="00065C25">
        <w:t xml:space="preserve"> Oxford university press, USA.</w:t>
      </w:r>
    </w:p>
    <w:p w14:paraId="1958E656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Hill, D.B., Long, R.F., Kissner, W.J., Atieh, E., Garbarine, I.C., Markovetz, M.R., et al. (2018). Pathological mucus and impaired mucus clearance in cystic fibrosis patients result from increased concentration, not altered pH. </w:t>
      </w:r>
      <w:r w:rsidRPr="00065C25">
        <w:rPr>
          <w:i/>
        </w:rPr>
        <w:t>Eur. Respir. J.</w:t>
      </w:r>
      <w:r w:rsidRPr="00065C25">
        <w:t xml:space="preserve"> 52(6).</w:t>
      </w:r>
    </w:p>
    <w:p w14:paraId="0CBB19E6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Jacquet, B.V., Salinas-Mondragon, R., Liang, H., Therit, B., Buie, J.D., Dykstra, M., et al. (2009). FoxJ1-dependent gene expression is required for differentiation of radial glia into ependymal cells and a subset of astrocytes in the postnatal brain. </w:t>
      </w:r>
      <w:r w:rsidRPr="00065C25">
        <w:rPr>
          <w:i/>
        </w:rPr>
        <w:t xml:space="preserve">Development </w:t>
      </w:r>
      <w:r w:rsidRPr="00065C25">
        <w:t>136(23)</w:t>
      </w:r>
      <w:r w:rsidRPr="00065C25">
        <w:rPr>
          <w:b/>
        </w:rPr>
        <w:t>,</w:t>
      </w:r>
      <w:r w:rsidRPr="00065C25">
        <w:t xml:space="preserve"> 4021-4031. doi: 10.1242/dev.041129.</w:t>
      </w:r>
    </w:p>
    <w:p w14:paraId="21ED3547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Kim, W., Han, T.H., Kim, H.J., Park, M.Y., Kim, K.S., and Park, R.W. (2011). An Automated Measurement of Ciliary Beating Frequency using a Combined Optical Flow and Peak Detection. </w:t>
      </w:r>
      <w:r w:rsidRPr="00065C25">
        <w:rPr>
          <w:i/>
        </w:rPr>
        <w:t>J. Healthc. Inform. Res.</w:t>
      </w:r>
      <w:r w:rsidRPr="00065C25">
        <w:t xml:space="preserve"> 17(2)</w:t>
      </w:r>
      <w:r w:rsidRPr="00065C25">
        <w:rPr>
          <w:b/>
        </w:rPr>
        <w:t>,</w:t>
      </w:r>
      <w:r w:rsidRPr="00065C25">
        <w:t xml:space="preserve"> 111-119. doi: 10.4258/hir.2011.17.2.111.</w:t>
      </w:r>
    </w:p>
    <w:p w14:paraId="38980AD3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Knowles, M.R., and Boucher, R.C. (2002). Mucus clearance as a primary innate defense mechanism for mammalian airways. </w:t>
      </w:r>
      <w:r w:rsidRPr="00065C25">
        <w:rPr>
          <w:i/>
        </w:rPr>
        <w:t>J. Clin. Investig.</w:t>
      </w:r>
      <w:r w:rsidRPr="00065C25">
        <w:t xml:space="preserve"> 109(5)</w:t>
      </w:r>
      <w:r w:rsidRPr="00065C25">
        <w:rPr>
          <w:b/>
        </w:rPr>
        <w:t>,</w:t>
      </w:r>
      <w:r w:rsidRPr="00065C25">
        <w:t xml:space="preserve"> 571-577.</w:t>
      </w:r>
    </w:p>
    <w:p w14:paraId="3996DCE9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Kohen, R., and Nyska, A. (2002). Invited review: Oxidation of biological systems: oxidative stress phenomena, antioxidants, redox reactions, and methods for their quantification. </w:t>
      </w:r>
      <w:r w:rsidRPr="00065C25">
        <w:rPr>
          <w:i/>
        </w:rPr>
        <w:t>Toxicol. Pathol.</w:t>
      </w:r>
      <w:r w:rsidRPr="00065C25">
        <w:t xml:space="preserve"> 30(6)</w:t>
      </w:r>
      <w:r w:rsidRPr="00065C25">
        <w:rPr>
          <w:b/>
        </w:rPr>
        <w:t>,</w:t>
      </w:r>
      <w:r w:rsidRPr="00065C25">
        <w:t xml:space="preserve"> 620-650.</w:t>
      </w:r>
    </w:p>
    <w:p w14:paraId="606E2811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Lai, S.K., Wang, Y.-Y., Wirtz, D., and Hanes, J. (2009). Micro- and macrorheology of mucus. </w:t>
      </w:r>
      <w:r w:rsidRPr="00065C25">
        <w:rPr>
          <w:i/>
        </w:rPr>
        <w:t>Adv. Drug Deliv. Rev.</w:t>
      </w:r>
      <w:r w:rsidRPr="00065C25">
        <w:t xml:space="preserve"> 61(2)</w:t>
      </w:r>
      <w:r w:rsidRPr="00065C25">
        <w:rPr>
          <w:b/>
        </w:rPr>
        <w:t>,</w:t>
      </w:r>
      <w:r w:rsidRPr="00065C25">
        <w:t xml:space="preserve"> 86-100. doi: 10.1016/j.addr.2008.09.012.</w:t>
      </w:r>
    </w:p>
    <w:p w14:paraId="75767125" w14:textId="77777777" w:rsidR="00065C25" w:rsidRPr="00065C25" w:rsidRDefault="00065C25" w:rsidP="00065C25">
      <w:pPr>
        <w:pStyle w:val="EndNoteBibliography"/>
        <w:spacing w:after="0"/>
        <w:ind w:left="720" w:hanging="720"/>
        <w:rPr>
          <w:i/>
        </w:rPr>
      </w:pPr>
      <w:r w:rsidRPr="00065C25">
        <w:t xml:space="preserve">Lazarowski, E.R., Tarran, R., Grubb, B.R., Van Heusden, C.A., Okada, S., and Boucher, R.C. (2004). Nucleotide release provides a mechanism for airway surface liquid homeostasis. </w:t>
      </w:r>
      <w:r w:rsidRPr="00065C25">
        <w:rPr>
          <w:i/>
        </w:rPr>
        <w:t>J. Biol. Chem.</w:t>
      </w:r>
    </w:p>
    <w:p w14:paraId="53DA856F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Leopold, P.L., O'Mahony, M.J., Lian, X.J., Tilley, A.E., Harvey, B.G., and Crystal, R.G. (2009). Smoking is associated with shortened airway cilia. </w:t>
      </w:r>
      <w:r w:rsidRPr="00065C25">
        <w:rPr>
          <w:i/>
        </w:rPr>
        <w:t>PLoS one</w:t>
      </w:r>
      <w:r w:rsidRPr="00065C25">
        <w:t xml:space="preserve"> 4(12)</w:t>
      </w:r>
      <w:r w:rsidRPr="00065C25">
        <w:rPr>
          <w:b/>
        </w:rPr>
        <w:t>,</w:t>
      </w:r>
      <w:r w:rsidRPr="00065C25">
        <w:t xml:space="preserve"> e8157. doi: 10.1371/journal.pone.0008157.</w:t>
      </w:r>
    </w:p>
    <w:p w14:paraId="3A705BE1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Li, H., Sheppard, D.N., and Hug, M.J. (2004). Transepithelial electrical measurements with the Ussing chamber. </w:t>
      </w:r>
      <w:r w:rsidRPr="00065C25">
        <w:rPr>
          <w:i/>
        </w:rPr>
        <w:t>J. Cyst. Fibros.</w:t>
      </w:r>
      <w:r w:rsidRPr="00065C25">
        <w:t xml:space="preserve"> 3</w:t>
      </w:r>
      <w:r w:rsidRPr="00065C25">
        <w:rPr>
          <w:b/>
        </w:rPr>
        <w:t>,</w:t>
      </w:r>
      <w:r w:rsidRPr="00065C25">
        <w:t xml:space="preserve"> 123-126. doi: 10.1016/j.jcf.2004.05.026.</w:t>
      </w:r>
    </w:p>
    <w:p w14:paraId="7C65CD39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Li, Y.Y., Li, C.W., Chao, S.S., Yu, F.G., Yu, X.M., Liu, J., et al. (2014). Impairment of cilia architecture and ciliogenesis in hyperplastic nasal epithelium from nasal polyps. </w:t>
      </w:r>
      <w:r w:rsidRPr="00065C25">
        <w:rPr>
          <w:i/>
        </w:rPr>
        <w:t>J. Allergy Clin. Immunol.</w:t>
      </w:r>
      <w:r w:rsidRPr="00065C25">
        <w:t xml:space="preserve"> 134(6)</w:t>
      </w:r>
      <w:r w:rsidRPr="00065C25">
        <w:rPr>
          <w:b/>
        </w:rPr>
        <w:t>,</w:t>
      </w:r>
      <w:r w:rsidRPr="00065C25">
        <w:t xml:space="preserve"> 1282-1292. doi: 10.1016/j.jaci.2014.07.038.</w:t>
      </w:r>
    </w:p>
    <w:p w14:paraId="4EA47CB7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Lim, L., Zhou, H., and Costa, R.H. (1997). The winged helix transcription factor HFH-4 is expressed during choroid plexus epithelial development in the mouse embryo. </w:t>
      </w:r>
      <w:r w:rsidRPr="00065C25">
        <w:rPr>
          <w:i/>
        </w:rPr>
        <w:t>Proc. Natl. Acad. Sci. U. S. A.</w:t>
      </w:r>
      <w:r w:rsidRPr="00065C25">
        <w:t xml:space="preserve"> 94(7)</w:t>
      </w:r>
      <w:r w:rsidRPr="00065C25">
        <w:rPr>
          <w:b/>
        </w:rPr>
        <w:t>,</w:t>
      </w:r>
      <w:r w:rsidRPr="00065C25">
        <w:t xml:space="preserve"> 3094-3099. doi: 10.1073/pnas.94.7.3094.</w:t>
      </w:r>
    </w:p>
    <w:p w14:paraId="37708163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Liu, M., Zhang, J., Shan, W., and Huang, Y. (2015). Developments of mucus penetrating nanoparticles. </w:t>
      </w:r>
      <w:r w:rsidRPr="00065C25">
        <w:rPr>
          <w:i/>
        </w:rPr>
        <w:t>Asian J. Pharm. Sci.</w:t>
      </w:r>
      <w:r w:rsidRPr="00065C25">
        <w:t xml:space="preserve"> 10(4)</w:t>
      </w:r>
      <w:r w:rsidRPr="00065C25">
        <w:rPr>
          <w:b/>
        </w:rPr>
        <w:t>,</w:t>
      </w:r>
      <w:r w:rsidRPr="00065C25">
        <w:t xml:space="preserve"> 275-282. doi: 10.1016/j.ajps.2014.12.007.</w:t>
      </w:r>
    </w:p>
    <w:p w14:paraId="4E983442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lastRenderedPageBreak/>
        <w:t xml:space="preserve">Lock, J.Y., Carlson, T.L., and Carrier, R.L. (2018). Mucus models to evaluate the diffusion of drugs and particles. </w:t>
      </w:r>
      <w:r w:rsidRPr="00065C25">
        <w:rPr>
          <w:i/>
        </w:rPr>
        <w:t>Adv. Drug Deliv. Rev.</w:t>
      </w:r>
      <w:r w:rsidRPr="00065C25">
        <w:t xml:space="preserve"> 124</w:t>
      </w:r>
      <w:r w:rsidRPr="00065C25">
        <w:rPr>
          <w:b/>
        </w:rPr>
        <w:t>,</w:t>
      </w:r>
      <w:r w:rsidRPr="00065C25">
        <w:t xml:space="preserve"> 34-49. doi: 10.1016/j.addr.2017.11.001.</w:t>
      </w:r>
    </w:p>
    <w:p w14:paraId="1F93ABA5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Matsui, H., Grubb, B.R., Tarran, R., Randell, S.H., Gatzy, J.T., Davis, C.W., et al. (1998). Evidence for periciliary liquid layer depletion, not abnormal ion composition, in the pathogenesis of cystic fibrosis airways disease. </w:t>
      </w:r>
      <w:r w:rsidRPr="00065C25">
        <w:rPr>
          <w:i/>
        </w:rPr>
        <w:t>Cell</w:t>
      </w:r>
      <w:r w:rsidRPr="00065C25">
        <w:t xml:space="preserve"> 95(7)</w:t>
      </w:r>
      <w:r w:rsidRPr="00065C25">
        <w:rPr>
          <w:b/>
        </w:rPr>
        <w:t>,</w:t>
      </w:r>
      <w:r w:rsidRPr="00065C25">
        <w:t xml:space="preserve"> 1005-1015.</w:t>
      </w:r>
    </w:p>
    <w:p w14:paraId="549C4E59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Milara, J., Armengot, M., Bañuls, P., Tenor, H., Beume, R., Artigues, E., et al. (2012). Roflumilast N-oxide, a PDE4 inhibitor, improves cilia motility and ciliated human bronchial epithelial cells compromised by cigarette smoke in vitro. </w:t>
      </w:r>
      <w:r w:rsidRPr="00065C25">
        <w:rPr>
          <w:i/>
        </w:rPr>
        <w:t>Br. J. Pharmacol.</w:t>
      </w:r>
      <w:r w:rsidRPr="00065C25">
        <w:t xml:space="preserve"> 166(8)</w:t>
      </w:r>
      <w:r w:rsidRPr="00065C25">
        <w:rPr>
          <w:b/>
        </w:rPr>
        <w:t>,</w:t>
      </w:r>
      <w:r w:rsidRPr="00065C25">
        <w:t xml:space="preserve"> 2243-2262. doi: 10.1111/j.1476-5381.2012.01929.x.</w:t>
      </w:r>
    </w:p>
    <w:p w14:paraId="1617297F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Min, Y.G., Ohyama, M., Lee, K.S., Rhee, C.S., Oh, S.H., Sung, M.W., et al. (1999). Effects of free radicals on ciliary movement in the human nasal epithelial cells. </w:t>
      </w:r>
      <w:r w:rsidRPr="00065C25">
        <w:rPr>
          <w:i/>
        </w:rPr>
        <w:t>Auris, nasus, larynx</w:t>
      </w:r>
      <w:r w:rsidRPr="00065C25">
        <w:t xml:space="preserve"> 26(2)</w:t>
      </w:r>
      <w:r w:rsidRPr="00065C25">
        <w:rPr>
          <w:b/>
        </w:rPr>
        <w:t>,</w:t>
      </w:r>
      <w:r w:rsidRPr="00065C25">
        <w:t xml:space="preserve"> 159-163.</w:t>
      </w:r>
    </w:p>
    <w:p w14:paraId="3709345E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Nanjundappa, R., Kong, D., Shim, K., Stearns, T., Brody, S.L., Loncarek, J., et al. (2019). Regulation of cilia abundance in multiciliated cells. </w:t>
      </w:r>
      <w:r w:rsidRPr="00065C25">
        <w:rPr>
          <w:i/>
        </w:rPr>
        <w:t>Elife</w:t>
      </w:r>
      <w:r w:rsidRPr="00065C25">
        <w:t xml:space="preserve"> 8. doi: 10.7554/eLife.44039.</w:t>
      </w:r>
    </w:p>
    <w:p w14:paraId="1DF200A4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Norez, C., Heda, G.D., Jensen, T., Kogan, I., Hughes, L.K., Auzanneau, C., et al. (2004). Determination of CFTR chloride channel activity and pharmacology using radiotracer flux methods. </w:t>
      </w:r>
      <w:r w:rsidRPr="00065C25">
        <w:rPr>
          <w:i/>
        </w:rPr>
        <w:t>J. Cyst. Fibros.</w:t>
      </w:r>
      <w:r w:rsidRPr="00065C25">
        <w:t xml:space="preserve"> 3</w:t>
      </w:r>
      <w:r w:rsidRPr="00065C25">
        <w:rPr>
          <w:b/>
        </w:rPr>
        <w:t>,</w:t>
      </w:r>
      <w:r w:rsidRPr="00065C25">
        <w:t xml:space="preserve"> 119-121. doi: 10.1016/j.jcf.2004.05.025.</w:t>
      </w:r>
    </w:p>
    <w:p w14:paraId="6999ECE1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Palmieri, B., and Sblendorio, V. (2007). Oxidative stress tests: overview on reliability and use. </w:t>
      </w:r>
      <w:r w:rsidRPr="00065C25">
        <w:rPr>
          <w:i/>
        </w:rPr>
        <w:t>Eur. Rev. Med. Pharmacol. Sci.</w:t>
      </w:r>
      <w:r w:rsidRPr="00065C25">
        <w:t xml:space="preserve"> 11(6)</w:t>
      </w:r>
      <w:r w:rsidRPr="00065C25">
        <w:rPr>
          <w:b/>
        </w:rPr>
        <w:t>,</w:t>
      </w:r>
      <w:r w:rsidRPr="00065C25">
        <w:t xml:space="preserve"> 383-399.</w:t>
      </w:r>
    </w:p>
    <w:p w14:paraId="373AA51D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Peabody, J.E., Shei, R.-J., Bermingham, B.M., Phillips, S.E., Turner, B., Rowe, S.M., et al. (2018). Seeing cilia: imaging modalities for ciliary motion and clinical connections. </w:t>
      </w:r>
      <w:r w:rsidRPr="00065C25">
        <w:rPr>
          <w:i/>
        </w:rPr>
        <w:t>Am. J. Physiol. Lung Cell. Mol. Physiol.</w:t>
      </w:r>
      <w:r w:rsidRPr="00065C25">
        <w:t xml:space="preserve"> 314(6)</w:t>
      </w:r>
      <w:r w:rsidRPr="00065C25">
        <w:rPr>
          <w:b/>
        </w:rPr>
        <w:t>,</w:t>
      </w:r>
      <w:r w:rsidRPr="00065C25">
        <w:t xml:space="preserve"> L909-L921. doi: 10.1152/ajplung.00556.2017.</w:t>
      </w:r>
    </w:p>
    <w:p w14:paraId="6D82E559" w14:textId="77777777" w:rsidR="00065C25" w:rsidRPr="00065C25" w:rsidRDefault="00065C25" w:rsidP="00065C25">
      <w:pPr>
        <w:pStyle w:val="EndNoteBibliography"/>
        <w:spacing w:after="0"/>
        <w:ind w:left="720" w:hanging="720"/>
        <w:rPr>
          <w:i/>
        </w:rPr>
      </w:pPr>
      <w:r w:rsidRPr="00065C25">
        <w:t xml:space="preserve">Raju, S.V., Lin, V.Y., Liu, L., Mcnicholas, C.M., Karki, S., Sloane, P.A., et al. (2016). The Cftr Potentiator Ivacaftor Augments Mucociliary Clearance Abrogating Cftr Inhibition by Cigarette Smoke. </w:t>
      </w:r>
      <w:r w:rsidRPr="00065C25">
        <w:rPr>
          <w:i/>
        </w:rPr>
        <w:t>Am. J. Respir. Cell Mol. Biol.</w:t>
      </w:r>
    </w:p>
    <w:p w14:paraId="3FA9E9CC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Roomans, G.M., Kozlova, I., Nilsson, H., Vanthanouvong, V., Button, B., and Tarran, R. (2004). Measurements of airway surface liquid height and mucus transport by fluorescence microscopy, and of ion composition by X-ray microanalysis. </w:t>
      </w:r>
      <w:r w:rsidRPr="00065C25">
        <w:rPr>
          <w:i/>
        </w:rPr>
        <w:t>J. Cyst. Fibros.</w:t>
      </w:r>
      <w:r w:rsidRPr="00065C25">
        <w:t xml:space="preserve"> 3</w:t>
      </w:r>
      <w:r w:rsidRPr="00065C25">
        <w:rPr>
          <w:b/>
        </w:rPr>
        <w:t>,</w:t>
      </w:r>
      <w:r w:rsidRPr="00065C25">
        <w:t xml:space="preserve"> 135-139. doi: 10.1016/j.jcf.2004.05.029.</w:t>
      </w:r>
    </w:p>
    <w:p w14:paraId="4BB52920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Saint-Criq, V., Kim, S.H., Katzenellenbogen, J.A., and Harvey, B.J. (2013). Non-Genomic Estrogen Regulation of Ion Transport and Airway Surface Liquid Dynamics in Cystic Fibrosis Bronchial Epithelium. </w:t>
      </w:r>
      <w:r w:rsidRPr="00065C25">
        <w:rPr>
          <w:i/>
        </w:rPr>
        <w:t>PloS one</w:t>
      </w:r>
      <w:r w:rsidRPr="00065C25">
        <w:t xml:space="preserve"> 8(11)</w:t>
      </w:r>
      <w:r w:rsidRPr="00065C25">
        <w:rPr>
          <w:b/>
        </w:rPr>
        <w:t>,</w:t>
      </w:r>
      <w:r w:rsidRPr="00065C25">
        <w:t xml:space="preserve"> e78593. doi: 10.1371/journal.pone.0078593.</w:t>
      </w:r>
    </w:p>
    <w:p w14:paraId="5B3BDAAF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Sears, P.R., Yin, W.-N., and Ostrowski, L.E. (2015). Continuous mucociliary transport by primary human airway epithelial cells in vitro. </w:t>
      </w:r>
      <w:r w:rsidRPr="00065C25">
        <w:rPr>
          <w:i/>
        </w:rPr>
        <w:t>Am. J. Physiol. Lung Cell. Mol. Physiol.</w:t>
      </w:r>
      <w:r w:rsidRPr="00065C25">
        <w:t xml:space="preserve"> 309(2)</w:t>
      </w:r>
      <w:r w:rsidRPr="00065C25">
        <w:rPr>
          <w:b/>
        </w:rPr>
        <w:t>,</w:t>
      </w:r>
      <w:r w:rsidRPr="00065C25">
        <w:t xml:space="preserve"> L99-L108. doi: 10.1152/ajplung.00024.2015.</w:t>
      </w:r>
    </w:p>
    <w:p w14:paraId="52B38A60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Sheppard, D.N., Gray, M.A., Gong, X., Sohma, Y., Kogan, I., Benos, D.J., et al. (2004). The patch-clamp and planar lipid bilayer techniques: powerful and versatile tools to investigate the CFTR Cl− channel. </w:t>
      </w:r>
      <w:r w:rsidRPr="00065C25">
        <w:rPr>
          <w:i/>
        </w:rPr>
        <w:t>J. Cyst. Fibros.</w:t>
      </w:r>
      <w:r w:rsidRPr="00065C25">
        <w:t xml:space="preserve"> 3</w:t>
      </w:r>
      <w:r w:rsidRPr="00065C25">
        <w:rPr>
          <w:b/>
        </w:rPr>
        <w:t>,</w:t>
      </w:r>
      <w:r w:rsidRPr="00065C25">
        <w:t xml:space="preserve"> 101-108. doi: 10.1016/j.jcf.2004.05.046.</w:t>
      </w:r>
    </w:p>
    <w:p w14:paraId="130E80DA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Sisson, J.H., Stoner, J., Ammons, B., and Wyatt, T. (2003). All‐digital image capture and whole‐field analysis of ciliary beat frequency. </w:t>
      </w:r>
      <w:r w:rsidRPr="00065C25">
        <w:rPr>
          <w:i/>
        </w:rPr>
        <w:t>J. Microsc.</w:t>
      </w:r>
      <w:r w:rsidRPr="00065C25">
        <w:t xml:space="preserve"> 211(2)</w:t>
      </w:r>
      <w:r w:rsidRPr="00065C25">
        <w:rPr>
          <w:b/>
        </w:rPr>
        <w:t>,</w:t>
      </w:r>
      <w:r w:rsidRPr="00065C25">
        <w:t xml:space="preserve"> 103-111.</w:t>
      </w:r>
    </w:p>
    <w:p w14:paraId="2FC1832C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Stubbs, J.L., Vladar, E.K., Axelrod, J.D., and Kintner, C. (2012). Multicilin promotes centriole assembly and ciliogenesis during multiciliate cell differentiation. </w:t>
      </w:r>
      <w:r w:rsidRPr="00065C25">
        <w:rPr>
          <w:i/>
        </w:rPr>
        <w:t>Nat. Cell Biol.</w:t>
      </w:r>
      <w:r w:rsidRPr="00065C25">
        <w:t xml:space="preserve"> 14(2)</w:t>
      </w:r>
      <w:r w:rsidRPr="00065C25">
        <w:rPr>
          <w:b/>
        </w:rPr>
        <w:t>,</w:t>
      </w:r>
      <w:r w:rsidRPr="00065C25">
        <w:t xml:space="preserve"> 140-147. doi: 10.1038/ncb2406.</w:t>
      </w:r>
    </w:p>
    <w:p w14:paraId="6939EB68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Tarran, R., and Boucher, R.C. (2002). "Thin-film measurements of airway surface liquid volume/composition and mucus transport rates in vitro," in </w:t>
      </w:r>
      <w:r w:rsidRPr="00065C25">
        <w:rPr>
          <w:i/>
        </w:rPr>
        <w:t>Cystic fibrosis methods and protocols</w:t>
      </w:r>
      <w:r w:rsidRPr="00065C25">
        <w:t>. Springer), 479-492.</w:t>
      </w:r>
    </w:p>
    <w:p w14:paraId="1C0E1949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Tarran, R., Button, B., Picher, M., Paradiso, A.M., Ribeiro, C.M., Lazarowski, E.R., et al. (2005). Normal and cystic fibrosis airway surface liquid homeostasis The effects of phasic shear stress and viral infections. </w:t>
      </w:r>
      <w:r w:rsidRPr="00065C25">
        <w:rPr>
          <w:i/>
        </w:rPr>
        <w:t>J. Biol. Chem.</w:t>
      </w:r>
      <w:r w:rsidRPr="00065C25">
        <w:t xml:space="preserve"> 280(42)</w:t>
      </w:r>
      <w:r w:rsidRPr="00065C25">
        <w:rPr>
          <w:b/>
        </w:rPr>
        <w:t>,</w:t>
      </w:r>
      <w:r w:rsidRPr="00065C25">
        <w:t xml:space="preserve"> 35751-35759.</w:t>
      </w:r>
    </w:p>
    <w:p w14:paraId="5380834A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lastRenderedPageBreak/>
        <w:t xml:space="preserve">Tarran, R., Grubb, B.R., Gatzy, J.T., Davis, C.W., and Boucher, R.C. (2001). The relative roles of passive surface forces and active ion transport in the modulation of airway surface liquid volume and composition. </w:t>
      </w:r>
      <w:r w:rsidRPr="00065C25">
        <w:rPr>
          <w:i/>
        </w:rPr>
        <w:t>J. Gen. Physiol.</w:t>
      </w:r>
      <w:r w:rsidRPr="00065C25">
        <w:t xml:space="preserve"> 118(2)</w:t>
      </w:r>
      <w:r w:rsidRPr="00065C25">
        <w:rPr>
          <w:b/>
        </w:rPr>
        <w:t>,</w:t>
      </w:r>
      <w:r w:rsidRPr="00065C25">
        <w:t xml:space="preserve"> 223-236.</w:t>
      </w:r>
    </w:p>
    <w:p w14:paraId="174B9D1C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Tarran, R., Trout, L., Donaldson, S.H., and Boucher, R.C. (2006). Soluble mediators, not cilia, determine airway surface liquid volume in normal and cystic fibrosis superficial airway epithelia. </w:t>
      </w:r>
      <w:r w:rsidRPr="00065C25">
        <w:rPr>
          <w:i/>
        </w:rPr>
        <w:t>J. Gen. Physiol.</w:t>
      </w:r>
      <w:r w:rsidRPr="00065C25">
        <w:t xml:space="preserve"> 127(5)</w:t>
      </w:r>
      <w:r w:rsidRPr="00065C25">
        <w:rPr>
          <w:b/>
        </w:rPr>
        <w:t>,</w:t>
      </w:r>
      <w:r w:rsidRPr="00065C25">
        <w:t xml:space="preserve"> 591-604.</w:t>
      </w:r>
    </w:p>
    <w:p w14:paraId="27AB6505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Uzlaner, N., and Priel, Z. (1999). Interplay between the NO pathway and elevated [Ca(2+)](i) enhances ciliary activity in rabbit trachea. </w:t>
      </w:r>
      <w:r w:rsidRPr="00065C25">
        <w:rPr>
          <w:i/>
        </w:rPr>
        <w:t>J. Physiol.</w:t>
      </w:r>
      <w:r w:rsidRPr="00065C25">
        <w:t xml:space="preserve"> 516(Pt 1)</w:t>
      </w:r>
      <w:r w:rsidRPr="00065C25">
        <w:rPr>
          <w:b/>
        </w:rPr>
        <w:t>,</w:t>
      </w:r>
      <w:r w:rsidRPr="00065C25">
        <w:t xml:space="preserve"> 179-190. doi: 10.1111/j.1469-7793.1999.179aa.x.</w:t>
      </w:r>
    </w:p>
    <w:p w14:paraId="74A54EDD" w14:textId="77777777" w:rsidR="00065C25" w:rsidRPr="00065C25" w:rsidRDefault="00065C25" w:rsidP="00065C25">
      <w:pPr>
        <w:pStyle w:val="EndNoteBibliography"/>
        <w:spacing w:after="0"/>
        <w:ind w:left="720" w:hanging="720"/>
      </w:pPr>
      <w:r w:rsidRPr="00065C25">
        <w:t xml:space="preserve">Valencia-Gattas, M., Conner, G.E., and Fregien, N.L. (2016). Gefitinib, an EGFR Tyrosine Kinase inhibitor, Prevents Smoke-Mediated Ciliated Airway Epithelial Cell Loss and Promotes Their Recovery. </w:t>
      </w:r>
      <w:r w:rsidRPr="00065C25">
        <w:rPr>
          <w:i/>
        </w:rPr>
        <w:t>PloS one</w:t>
      </w:r>
      <w:r w:rsidRPr="00065C25">
        <w:t xml:space="preserve"> 11(8)</w:t>
      </w:r>
      <w:r w:rsidRPr="00065C25">
        <w:rPr>
          <w:b/>
        </w:rPr>
        <w:t>,</w:t>
      </w:r>
      <w:r w:rsidRPr="00065C25">
        <w:t xml:space="preserve"> e0160216. doi: 10.1371/journal.pone.0160216.</w:t>
      </w:r>
    </w:p>
    <w:p w14:paraId="5F47F412" w14:textId="77777777" w:rsidR="00065C25" w:rsidRPr="00065C25" w:rsidRDefault="00065C25" w:rsidP="00065C25">
      <w:pPr>
        <w:pStyle w:val="EndNoteBibliography"/>
        <w:ind w:left="720" w:hanging="720"/>
      </w:pPr>
      <w:r w:rsidRPr="00065C25">
        <w:t xml:space="preserve">Zhang, S., Blount, A.C., McNicholas, C.M., Skinner, D.F., Chestnut, M., Kappes, J.C., et al. (2013). Resveratrol Enhances Airway Surface Liquid Depth in Sinonasal Epithelium by Increasing Cystic Fibrosis Transmembrane Conductance Regulator Open Probability. </w:t>
      </w:r>
      <w:r w:rsidRPr="00065C25">
        <w:rPr>
          <w:i/>
        </w:rPr>
        <w:t>PloS one</w:t>
      </w:r>
      <w:r w:rsidRPr="00065C25">
        <w:t xml:space="preserve"> 8(11)</w:t>
      </w:r>
      <w:r w:rsidRPr="00065C25">
        <w:rPr>
          <w:b/>
        </w:rPr>
        <w:t>,</w:t>
      </w:r>
      <w:r w:rsidRPr="00065C25">
        <w:t xml:space="preserve"> e81589. doi: 10.1371/journal.pone.0081589.</w:t>
      </w:r>
    </w:p>
    <w:p w14:paraId="70E68659" w14:textId="54445319" w:rsidR="00774F72" w:rsidRPr="00EE0340" w:rsidRDefault="00F428D1" w:rsidP="00C72278">
      <w:r>
        <w:fldChar w:fldCharType="end"/>
      </w:r>
    </w:p>
    <w:sectPr w:rsidR="00774F72" w:rsidRPr="00EE0340" w:rsidSect="004A59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D2E5B"/>
    <w:multiLevelType w:val="hybridMultilevel"/>
    <w:tmpl w:val="4A12FBB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39595A03"/>
    <w:multiLevelType w:val="hybridMultilevel"/>
    <w:tmpl w:val="E9B43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23250"/>
    <w:multiLevelType w:val="hybridMultilevel"/>
    <w:tmpl w:val="CE7295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9347784"/>
    <w:multiLevelType w:val="hybridMultilevel"/>
    <w:tmpl w:val="ADA88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39275E"/>
    <w:multiLevelType w:val="hybridMultilevel"/>
    <w:tmpl w:val="CCA8D72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A8D7830"/>
    <w:multiLevelType w:val="hybridMultilevel"/>
    <w:tmpl w:val="541C3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5B49BB"/>
    <w:multiLevelType w:val="hybridMultilevel"/>
    <w:tmpl w:val="8A68336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955trwxetw4es5zdxvdpma2t20ep0t50p&quot;&gt;MCC document and manuscript&lt;record-ids&gt;&lt;item&gt;15&lt;/item&gt;&lt;item&gt;36&lt;/item&gt;&lt;item&gt;37&lt;/item&gt;&lt;item&gt;38&lt;/item&gt;&lt;item&gt;39&lt;/item&gt;&lt;item&gt;92&lt;/item&gt;&lt;item&gt;93&lt;/item&gt;&lt;item&gt;94&lt;/item&gt;&lt;item&gt;95&lt;/item&gt;&lt;item&gt;96&lt;/item&gt;&lt;item&gt;97&lt;/item&gt;&lt;item&gt;98&lt;/item&gt;&lt;item&gt;99&lt;/item&gt;&lt;item&gt;100&lt;/item&gt;&lt;item&gt;147&lt;/item&gt;&lt;item&gt;152&lt;/item&gt;&lt;item&gt;158&lt;/item&gt;&lt;item&gt;159&lt;/item&gt;&lt;item&gt;160&lt;/item&gt;&lt;item&gt;161&lt;/item&gt;&lt;item&gt;162&lt;/item&gt;&lt;item&gt;163&lt;/item&gt;&lt;item&gt;164&lt;/item&gt;&lt;item&gt;194&lt;/item&gt;&lt;item&gt;200&lt;/item&gt;&lt;item&gt;201&lt;/item&gt;&lt;item&gt;202&lt;/item&gt;&lt;item&gt;204&lt;/item&gt;&lt;item&gt;207&lt;/item&gt;&lt;item&gt;216&lt;/item&gt;&lt;item&gt;217&lt;/item&gt;&lt;item&gt;218&lt;/item&gt;&lt;item&gt;219&lt;/item&gt;&lt;item&gt;220&lt;/item&gt;&lt;item&gt;221&lt;/item&gt;&lt;item&gt;222&lt;/item&gt;&lt;item&gt;249&lt;/item&gt;&lt;item&gt;254&lt;/item&gt;&lt;item&gt;255&lt;/item&gt;&lt;item&gt;291&lt;/item&gt;&lt;item&gt;292&lt;/item&gt;&lt;item&gt;293&lt;/item&gt;&lt;item&gt;417&lt;/item&gt;&lt;item&gt;418&lt;/item&gt;&lt;item&gt;426&lt;/item&gt;&lt;item&gt;431&lt;/item&gt;&lt;item&gt;518&lt;/item&gt;&lt;item&gt;519&lt;/item&gt;&lt;item&gt;520&lt;/item&gt;&lt;item&gt;521&lt;/item&gt;&lt;item&gt;522&lt;/item&gt;&lt;item&gt;523&lt;/item&gt;&lt;item&gt;524&lt;/item&gt;&lt;/record-ids&gt;&lt;/item&gt;&lt;/Libraries&gt;"/>
  </w:docVars>
  <w:rsids>
    <w:rsidRoot w:val="00E81E79"/>
    <w:rsid w:val="0006221A"/>
    <w:rsid w:val="00065C25"/>
    <w:rsid w:val="00074DEF"/>
    <w:rsid w:val="00075DCF"/>
    <w:rsid w:val="00097BF0"/>
    <w:rsid w:val="000C0F24"/>
    <w:rsid w:val="000C772B"/>
    <w:rsid w:val="00123B38"/>
    <w:rsid w:val="001A2835"/>
    <w:rsid w:val="001A309B"/>
    <w:rsid w:val="001F4F84"/>
    <w:rsid w:val="00214388"/>
    <w:rsid w:val="00283BF6"/>
    <w:rsid w:val="0028676C"/>
    <w:rsid w:val="002C4C49"/>
    <w:rsid w:val="002D3F95"/>
    <w:rsid w:val="00302E7C"/>
    <w:rsid w:val="003656F8"/>
    <w:rsid w:val="00385199"/>
    <w:rsid w:val="00386E8C"/>
    <w:rsid w:val="003C4B5A"/>
    <w:rsid w:val="003E2477"/>
    <w:rsid w:val="00441DCF"/>
    <w:rsid w:val="00444032"/>
    <w:rsid w:val="00451AA9"/>
    <w:rsid w:val="004A59FB"/>
    <w:rsid w:val="004B608F"/>
    <w:rsid w:val="004C11E4"/>
    <w:rsid w:val="004D6039"/>
    <w:rsid w:val="00555DFA"/>
    <w:rsid w:val="005F6FF2"/>
    <w:rsid w:val="00637E30"/>
    <w:rsid w:val="006A54FA"/>
    <w:rsid w:val="006B0C5F"/>
    <w:rsid w:val="006E526D"/>
    <w:rsid w:val="006F2927"/>
    <w:rsid w:val="0070549C"/>
    <w:rsid w:val="00761101"/>
    <w:rsid w:val="00774F72"/>
    <w:rsid w:val="0080610C"/>
    <w:rsid w:val="008127EB"/>
    <w:rsid w:val="0085542A"/>
    <w:rsid w:val="008A79B5"/>
    <w:rsid w:val="008E4214"/>
    <w:rsid w:val="009548D4"/>
    <w:rsid w:val="00A6110E"/>
    <w:rsid w:val="00A966C9"/>
    <w:rsid w:val="00AA1BCA"/>
    <w:rsid w:val="00AB19EB"/>
    <w:rsid w:val="00B031B1"/>
    <w:rsid w:val="00B91284"/>
    <w:rsid w:val="00B92C6F"/>
    <w:rsid w:val="00BB70ED"/>
    <w:rsid w:val="00C03AC9"/>
    <w:rsid w:val="00C21273"/>
    <w:rsid w:val="00C37849"/>
    <w:rsid w:val="00C554E5"/>
    <w:rsid w:val="00C62F51"/>
    <w:rsid w:val="00C72278"/>
    <w:rsid w:val="00C967FB"/>
    <w:rsid w:val="00CB194B"/>
    <w:rsid w:val="00CD45F2"/>
    <w:rsid w:val="00D36CC5"/>
    <w:rsid w:val="00D44EC4"/>
    <w:rsid w:val="00D65D3B"/>
    <w:rsid w:val="00D87F11"/>
    <w:rsid w:val="00DB4881"/>
    <w:rsid w:val="00DB6A5E"/>
    <w:rsid w:val="00DD196A"/>
    <w:rsid w:val="00E81E79"/>
    <w:rsid w:val="00EE0340"/>
    <w:rsid w:val="00EF7E1A"/>
    <w:rsid w:val="00F06CFB"/>
    <w:rsid w:val="00F428D1"/>
    <w:rsid w:val="00F42F6E"/>
    <w:rsid w:val="00F9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22973"/>
  <w15:chartTrackingRefBased/>
  <w15:docId w15:val="{703E7A0A-27D3-4124-B1FB-52CBDCBA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E79"/>
    <w:pPr>
      <w:spacing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E7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E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1AA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4FA"/>
    <w:pPr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4FA"/>
    <w:rPr>
      <w:rFonts w:ascii="Times New Roman" w:hAnsi="Times New Roman" w:cs="Times New Roman"/>
      <w:b/>
      <w:bCs/>
      <w:sz w:val="20"/>
      <w:szCs w:val="20"/>
    </w:rPr>
  </w:style>
  <w:style w:type="table" w:styleId="ListTable7Colorful">
    <w:name w:val="List Table 7 Colorful"/>
    <w:basedOn w:val="TableNormal"/>
    <w:uiPriority w:val="52"/>
    <w:rsid w:val="004A59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F428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428D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F428D1"/>
    <w:rPr>
      <w:rFonts w:ascii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428D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F428D1"/>
    <w:rPr>
      <w:rFonts w:ascii="Times New Roman" w:hAnsi="Times New Roman" w:cs="Times New Roman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28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8D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F7E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5D5AA4F27F0E45B2A00BE4A37B4EF4" ma:contentTypeVersion="0" ma:contentTypeDescription="Create a new document." ma:contentTypeScope="" ma:versionID="122ee3262534386decefe84cd0db491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6A772E-84F9-42E3-9160-F02E2DBA2D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B7D0DF-B7F1-4FD3-A59E-1806A55195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4F8973-7710-4137-886C-E137805AFDE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BD0E8B8-4497-4804-9B91-6D6DB9645C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2</Words>
  <Characters>1603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(FSAP) PETA FOUNDATION</Company>
  <LinksUpToDate>false</LinksUpToDate>
  <CharactersWithSpaces>1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ta Sharma</dc:creator>
  <cp:keywords/>
  <dc:description/>
  <cp:lastModifiedBy>Florine Lièvre</cp:lastModifiedBy>
  <cp:revision>4</cp:revision>
  <dcterms:created xsi:type="dcterms:W3CDTF">2021-11-26T12:26:00Z</dcterms:created>
  <dcterms:modified xsi:type="dcterms:W3CDTF">2021-12-09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5D5AA4F27F0E45B2A00BE4A37B4EF4</vt:lpwstr>
  </property>
</Properties>
</file>